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5F5D5" w14:textId="04C6181D" w:rsidR="000A4CF0" w:rsidRPr="000A4CF0" w:rsidRDefault="000A4CF0" w:rsidP="00841E61">
      <w:pPr>
        <w:ind w:firstLine="708"/>
        <w:jc w:val="center"/>
        <w:rPr>
          <w:lang w:val="en-US"/>
        </w:rPr>
      </w:pPr>
      <w:r>
        <w:rPr>
          <w:lang w:val="en-US"/>
        </w:rPr>
        <w:t>Supporting Information for</w:t>
      </w:r>
    </w:p>
    <w:p w14:paraId="37005B5F" w14:textId="5060311B" w:rsidR="000A4CF0" w:rsidRPr="00277301" w:rsidRDefault="005E7D8A" w:rsidP="00A32B4E">
      <w:pPr>
        <w:pStyle w:val="Title"/>
        <w:rPr>
          <w:lang w:val="en-US"/>
        </w:rPr>
      </w:pPr>
      <w:r w:rsidRPr="005E7D8A">
        <w:rPr>
          <w:lang w:val="en-US"/>
        </w:rPr>
        <w:t>Evolution of Environmental Chemistry Study Programs Curricula in Tertiary Education: A case study and General Implications</w:t>
      </w:r>
    </w:p>
    <w:p w14:paraId="23BE1714" w14:textId="77777777" w:rsidR="000A4CF0" w:rsidRPr="00277301" w:rsidRDefault="000A4CF0" w:rsidP="00133341">
      <w:pPr>
        <w:rPr>
          <w:lang w:val="en-US"/>
        </w:rPr>
      </w:pPr>
    </w:p>
    <w:p w14:paraId="4E88280A" w14:textId="4418F3DA" w:rsidR="000A4CF0" w:rsidRPr="00277301" w:rsidRDefault="000A4CF0" w:rsidP="00133341">
      <w:pPr>
        <w:rPr>
          <w:lang w:val="en-US"/>
        </w:rPr>
      </w:pPr>
      <w:r w:rsidRPr="00277301">
        <w:rPr>
          <w:lang w:val="en-US"/>
        </w:rPr>
        <w:t xml:space="preserve">Peter </w:t>
      </w:r>
      <w:proofErr w:type="spellStart"/>
      <w:r w:rsidRPr="00277301">
        <w:rPr>
          <w:lang w:val="en-US"/>
        </w:rPr>
        <w:t>Šebej,</w:t>
      </w:r>
      <w:r w:rsidRPr="00277301">
        <w:rPr>
          <w:vertAlign w:val="superscript"/>
          <w:lang w:val="en-US"/>
        </w:rPr>
        <w:t>a</w:t>
      </w:r>
      <w:proofErr w:type="spellEnd"/>
      <w:r w:rsidRPr="00277301">
        <w:rPr>
          <w:vertAlign w:val="superscript"/>
          <w:lang w:val="en-US"/>
        </w:rPr>
        <w:t>,*</w:t>
      </w:r>
      <w:r w:rsidRPr="00277301">
        <w:rPr>
          <w:lang w:val="en-US"/>
        </w:rPr>
        <w:t xml:space="preserve"> Jakub </w:t>
      </w:r>
      <w:proofErr w:type="spellStart"/>
      <w:r w:rsidRPr="00277301">
        <w:rPr>
          <w:lang w:val="en-US"/>
        </w:rPr>
        <w:t>Urík,</w:t>
      </w:r>
      <w:r w:rsidRPr="00277301">
        <w:rPr>
          <w:vertAlign w:val="superscript"/>
          <w:lang w:val="en-US"/>
        </w:rPr>
        <w:t>a</w:t>
      </w:r>
      <w:proofErr w:type="spellEnd"/>
    </w:p>
    <w:p w14:paraId="5874F64D" w14:textId="77777777" w:rsidR="000A4CF0" w:rsidRPr="00277301" w:rsidRDefault="000A4CF0" w:rsidP="00133341">
      <w:pPr>
        <w:rPr>
          <w:lang w:val="en-US"/>
        </w:rPr>
      </w:pPr>
      <w:r w:rsidRPr="00277301">
        <w:rPr>
          <w:vertAlign w:val="superscript"/>
          <w:lang w:val="en-US"/>
        </w:rPr>
        <w:t>a</w:t>
      </w:r>
      <w:r w:rsidRPr="00277301">
        <w:rPr>
          <w:lang w:val="en-US"/>
        </w:rPr>
        <w:t xml:space="preserve"> RECETOX, Faculty of Science, Masaryk University, </w:t>
      </w:r>
      <w:proofErr w:type="spellStart"/>
      <w:r w:rsidRPr="00277301">
        <w:rPr>
          <w:lang w:val="en-US"/>
        </w:rPr>
        <w:t>Kamenice</w:t>
      </w:r>
      <w:proofErr w:type="spellEnd"/>
      <w:r w:rsidRPr="00277301">
        <w:rPr>
          <w:lang w:val="en-US"/>
        </w:rPr>
        <w:t xml:space="preserve"> 5, 625 00, Brno, Czech Republic</w:t>
      </w:r>
    </w:p>
    <w:p w14:paraId="5DFA07C3" w14:textId="77777777" w:rsidR="000A4CF0" w:rsidRDefault="000A4CF0" w:rsidP="00133341">
      <w:pPr>
        <w:rPr>
          <w:lang w:val="en-US"/>
        </w:rPr>
      </w:pPr>
    </w:p>
    <w:p w14:paraId="41072F5A" w14:textId="7DD149BD" w:rsidR="000A4CF0" w:rsidRPr="000A4CF0" w:rsidRDefault="000A4CF0" w:rsidP="00133341">
      <w:pPr>
        <w:rPr>
          <w:b/>
          <w:bCs/>
          <w:lang w:val="en-US"/>
        </w:rPr>
      </w:pPr>
      <w:r w:rsidRPr="6ED9E9EF">
        <w:rPr>
          <w:b/>
          <w:bCs/>
          <w:lang w:val="en-US"/>
        </w:rPr>
        <w:t>Content</w:t>
      </w:r>
    </w:p>
    <w:sdt>
      <w:sdtPr>
        <w:id w:val="380718153"/>
        <w:docPartObj>
          <w:docPartGallery w:val="Table of Contents"/>
          <w:docPartUnique/>
        </w:docPartObj>
      </w:sdtPr>
      <w:sdtContent>
        <w:p w14:paraId="31B34055" w14:textId="4CBC2432" w:rsidR="004804AA" w:rsidRDefault="6ED9E9EF">
          <w:pPr>
            <w:pStyle w:val="TOC1"/>
            <w:rPr>
              <w:rFonts w:eastAsiaTheme="minorEastAsia"/>
              <w:noProof/>
              <w:lang w:eastAsia="cs-CZ"/>
            </w:rPr>
          </w:pPr>
          <w:r>
            <w:fldChar w:fldCharType="begin"/>
          </w:r>
          <w:r>
            <w:instrText>TOC \o \z \u \h</w:instrText>
          </w:r>
          <w:r>
            <w:fldChar w:fldCharType="separate"/>
          </w:r>
          <w:hyperlink w:anchor="_Toc155274601" w:history="1">
            <w:r w:rsidR="004804AA" w:rsidRPr="0047767D">
              <w:rPr>
                <w:rStyle w:val="Hyperlink"/>
                <w:noProof/>
                <w:lang w:val="en-US"/>
              </w:rPr>
              <w:t xml:space="preserve">Organization of third </w:t>
            </w:r>
            <w:r w:rsidR="004804AA" w:rsidRPr="0047767D">
              <w:rPr>
                <w:rStyle w:val="Hyperlink"/>
                <w:noProof/>
              </w:rPr>
              <w:t>level</w:t>
            </w:r>
            <w:r w:rsidR="004804AA" w:rsidRPr="0047767D">
              <w:rPr>
                <w:rStyle w:val="Hyperlink"/>
                <w:noProof/>
                <w:lang w:val="en-US"/>
              </w:rPr>
              <w:t xml:space="preserve"> </w:t>
            </w:r>
            <w:r w:rsidR="004804AA" w:rsidRPr="0047767D">
              <w:rPr>
                <w:rStyle w:val="Hyperlink"/>
                <w:noProof/>
              </w:rPr>
              <w:t>education</w:t>
            </w:r>
            <w:r w:rsidR="004804AA" w:rsidRPr="0047767D">
              <w:rPr>
                <w:rStyle w:val="Hyperlink"/>
                <w:noProof/>
                <w:lang w:val="en-US"/>
              </w:rPr>
              <w:t xml:space="preserve"> in the Czech Republic</w:t>
            </w:r>
            <w:r w:rsidR="004804AA">
              <w:rPr>
                <w:noProof/>
                <w:webHidden/>
              </w:rPr>
              <w:tab/>
              <w:t xml:space="preserve"> S</w:t>
            </w:r>
            <w:r w:rsidR="004804AA">
              <w:rPr>
                <w:noProof/>
                <w:webHidden/>
              </w:rPr>
              <w:fldChar w:fldCharType="begin"/>
            </w:r>
            <w:r w:rsidR="004804AA">
              <w:rPr>
                <w:noProof/>
                <w:webHidden/>
              </w:rPr>
              <w:instrText xml:space="preserve"> PAGEREF _Toc155274601 \h </w:instrText>
            </w:r>
            <w:r w:rsidR="004804AA">
              <w:rPr>
                <w:noProof/>
                <w:webHidden/>
              </w:rPr>
            </w:r>
            <w:r w:rsidR="004804AA">
              <w:rPr>
                <w:noProof/>
                <w:webHidden/>
              </w:rPr>
              <w:fldChar w:fldCharType="separate"/>
            </w:r>
            <w:r w:rsidR="004804AA">
              <w:rPr>
                <w:noProof/>
                <w:webHidden/>
              </w:rPr>
              <w:t>2</w:t>
            </w:r>
            <w:r w:rsidR="004804AA">
              <w:rPr>
                <w:noProof/>
                <w:webHidden/>
              </w:rPr>
              <w:fldChar w:fldCharType="end"/>
            </w:r>
          </w:hyperlink>
        </w:p>
        <w:p w14:paraId="44B7C88E" w14:textId="7890D6BF" w:rsidR="004804AA" w:rsidRDefault="00000000">
          <w:pPr>
            <w:pStyle w:val="TOC1"/>
            <w:rPr>
              <w:rFonts w:eastAsiaTheme="minorEastAsia"/>
              <w:noProof/>
              <w:lang w:eastAsia="cs-CZ"/>
            </w:rPr>
          </w:pPr>
          <w:hyperlink w:anchor="_Toc155274602" w:history="1">
            <w:r w:rsidR="004804AA" w:rsidRPr="0047767D">
              <w:rPr>
                <w:rStyle w:val="Hyperlink"/>
                <w:noProof/>
                <w:lang w:val="en-US"/>
              </w:rPr>
              <w:t xml:space="preserve">Organization of the </w:t>
            </w:r>
            <w:r w:rsidR="004804AA" w:rsidRPr="0047767D">
              <w:rPr>
                <w:rStyle w:val="Hyperlink"/>
                <w:noProof/>
              </w:rPr>
              <w:t>study</w:t>
            </w:r>
            <w:r w:rsidR="004804AA" w:rsidRPr="0047767D">
              <w:rPr>
                <w:rStyle w:val="Hyperlink"/>
                <w:noProof/>
                <w:lang w:val="en-US"/>
              </w:rPr>
              <w:t xml:space="preserve"> program Environment and Health at Masaryk University</w:t>
            </w:r>
            <w:r w:rsidR="004804AA">
              <w:rPr>
                <w:noProof/>
                <w:webHidden/>
              </w:rPr>
              <w:tab/>
              <w:t xml:space="preserve"> S</w:t>
            </w:r>
            <w:r w:rsidR="004804AA">
              <w:rPr>
                <w:noProof/>
                <w:webHidden/>
              </w:rPr>
              <w:fldChar w:fldCharType="begin"/>
            </w:r>
            <w:r w:rsidR="004804AA">
              <w:rPr>
                <w:noProof/>
                <w:webHidden/>
              </w:rPr>
              <w:instrText xml:space="preserve"> PAGEREF _Toc155274602 \h </w:instrText>
            </w:r>
            <w:r w:rsidR="004804AA">
              <w:rPr>
                <w:noProof/>
                <w:webHidden/>
              </w:rPr>
            </w:r>
            <w:r w:rsidR="004804AA">
              <w:rPr>
                <w:noProof/>
                <w:webHidden/>
              </w:rPr>
              <w:fldChar w:fldCharType="separate"/>
            </w:r>
            <w:r w:rsidR="004804AA">
              <w:rPr>
                <w:noProof/>
                <w:webHidden/>
              </w:rPr>
              <w:t>2</w:t>
            </w:r>
            <w:r w:rsidR="004804AA">
              <w:rPr>
                <w:noProof/>
                <w:webHidden/>
              </w:rPr>
              <w:fldChar w:fldCharType="end"/>
            </w:r>
          </w:hyperlink>
        </w:p>
        <w:p w14:paraId="5995DAF5" w14:textId="69F98B5C" w:rsidR="004804AA" w:rsidRDefault="00000000">
          <w:pPr>
            <w:pStyle w:val="TOC1"/>
            <w:rPr>
              <w:rFonts w:eastAsiaTheme="minorEastAsia"/>
              <w:noProof/>
              <w:lang w:eastAsia="cs-CZ"/>
            </w:rPr>
          </w:pPr>
          <w:hyperlink w:anchor="_Toc155274603" w:history="1">
            <w:r w:rsidR="004804AA" w:rsidRPr="0047767D">
              <w:rPr>
                <w:rStyle w:val="Hyperlink"/>
                <w:noProof/>
                <w:lang w:val="en-US"/>
              </w:rPr>
              <w:t>Collection of feedback</w:t>
            </w:r>
            <w:r w:rsidR="004804AA">
              <w:rPr>
                <w:noProof/>
                <w:webHidden/>
              </w:rPr>
              <w:tab/>
              <w:t xml:space="preserve"> S</w:t>
            </w:r>
            <w:r w:rsidR="004804AA">
              <w:rPr>
                <w:noProof/>
                <w:webHidden/>
              </w:rPr>
              <w:fldChar w:fldCharType="begin"/>
            </w:r>
            <w:r w:rsidR="004804AA">
              <w:rPr>
                <w:noProof/>
                <w:webHidden/>
              </w:rPr>
              <w:instrText xml:space="preserve"> PAGEREF _Toc155274603 \h </w:instrText>
            </w:r>
            <w:r w:rsidR="004804AA">
              <w:rPr>
                <w:noProof/>
                <w:webHidden/>
              </w:rPr>
            </w:r>
            <w:r w:rsidR="004804AA">
              <w:rPr>
                <w:noProof/>
                <w:webHidden/>
              </w:rPr>
              <w:fldChar w:fldCharType="separate"/>
            </w:r>
            <w:r w:rsidR="004804AA">
              <w:rPr>
                <w:noProof/>
                <w:webHidden/>
              </w:rPr>
              <w:t>4</w:t>
            </w:r>
            <w:r w:rsidR="004804AA">
              <w:rPr>
                <w:noProof/>
                <w:webHidden/>
              </w:rPr>
              <w:fldChar w:fldCharType="end"/>
            </w:r>
          </w:hyperlink>
        </w:p>
        <w:p w14:paraId="64FDCE01" w14:textId="10BC30E6" w:rsidR="004804AA" w:rsidRDefault="00000000">
          <w:pPr>
            <w:pStyle w:val="TOC1"/>
            <w:rPr>
              <w:rFonts w:eastAsiaTheme="minorEastAsia"/>
              <w:noProof/>
              <w:lang w:eastAsia="cs-CZ"/>
            </w:rPr>
          </w:pPr>
          <w:hyperlink w:anchor="_Toc155274604" w:history="1">
            <w:r w:rsidR="004804AA" w:rsidRPr="0047767D">
              <w:rPr>
                <w:rStyle w:val="Hyperlink"/>
                <w:noProof/>
              </w:rPr>
              <w:t>References</w:t>
            </w:r>
            <w:r w:rsidR="004804AA">
              <w:rPr>
                <w:noProof/>
                <w:webHidden/>
              </w:rPr>
              <w:tab/>
              <w:t xml:space="preserve"> S</w:t>
            </w:r>
            <w:r w:rsidR="004804AA">
              <w:rPr>
                <w:noProof/>
                <w:webHidden/>
              </w:rPr>
              <w:fldChar w:fldCharType="begin"/>
            </w:r>
            <w:r w:rsidR="004804AA">
              <w:rPr>
                <w:noProof/>
                <w:webHidden/>
              </w:rPr>
              <w:instrText xml:space="preserve"> PAGEREF _Toc155274604 \h </w:instrText>
            </w:r>
            <w:r w:rsidR="004804AA">
              <w:rPr>
                <w:noProof/>
                <w:webHidden/>
              </w:rPr>
            </w:r>
            <w:r w:rsidR="004804AA">
              <w:rPr>
                <w:noProof/>
                <w:webHidden/>
              </w:rPr>
              <w:fldChar w:fldCharType="separate"/>
            </w:r>
            <w:r w:rsidR="004804AA">
              <w:rPr>
                <w:noProof/>
                <w:webHidden/>
              </w:rPr>
              <w:t>4</w:t>
            </w:r>
            <w:r w:rsidR="004804AA">
              <w:rPr>
                <w:noProof/>
                <w:webHidden/>
              </w:rPr>
              <w:fldChar w:fldCharType="end"/>
            </w:r>
          </w:hyperlink>
        </w:p>
        <w:p w14:paraId="2B0B568D" w14:textId="77D4F6DE" w:rsidR="6ED9E9EF" w:rsidRDefault="6ED9E9EF" w:rsidP="00AF1980">
          <w:pPr>
            <w:pStyle w:val="TOC1"/>
            <w:rPr>
              <w:rStyle w:val="Hyperlink"/>
            </w:rPr>
          </w:pPr>
          <w:r>
            <w:fldChar w:fldCharType="end"/>
          </w:r>
        </w:p>
      </w:sdtContent>
    </w:sdt>
    <w:p w14:paraId="63E03A01" w14:textId="77777777" w:rsidR="00511907" w:rsidRDefault="00511907">
      <w:pPr>
        <w:jc w:val="left"/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67051BD6" w14:textId="1A9BBE4C" w:rsidR="000A4CF0" w:rsidRPr="00B041C9" w:rsidRDefault="00D36146" w:rsidP="00A32B4E">
      <w:pPr>
        <w:pStyle w:val="Heading1"/>
        <w:rPr>
          <w:bCs/>
          <w:lang w:val="en-US"/>
        </w:rPr>
      </w:pPr>
      <w:bookmarkStart w:id="0" w:name="_Toc155274601"/>
      <w:r w:rsidRPr="00C4679B">
        <w:rPr>
          <w:lang w:val="en-US"/>
        </w:rPr>
        <w:lastRenderedPageBreak/>
        <w:t xml:space="preserve">Organization of </w:t>
      </w:r>
      <w:r w:rsidR="00B041C9" w:rsidRPr="00C4679B">
        <w:rPr>
          <w:lang w:val="en-US"/>
        </w:rPr>
        <w:t xml:space="preserve">third </w:t>
      </w:r>
      <w:r w:rsidR="00B041C9" w:rsidRPr="00A32B4E">
        <w:t>level</w:t>
      </w:r>
      <w:r w:rsidR="00B041C9" w:rsidRPr="00C4679B">
        <w:rPr>
          <w:lang w:val="en-US"/>
        </w:rPr>
        <w:t xml:space="preserve"> </w:t>
      </w:r>
      <w:proofErr w:type="spellStart"/>
      <w:r w:rsidR="00B041C9" w:rsidRPr="00A32B4E">
        <w:t>education</w:t>
      </w:r>
      <w:proofErr w:type="spellEnd"/>
      <w:r w:rsidR="00B041C9" w:rsidRPr="00C4679B">
        <w:rPr>
          <w:lang w:val="en-US"/>
        </w:rPr>
        <w:t xml:space="preserve"> in the Czech Republic</w:t>
      </w:r>
      <w:bookmarkEnd w:id="0"/>
    </w:p>
    <w:p w14:paraId="00A4DEB9" w14:textId="206CE732" w:rsidR="00B041C9" w:rsidRDefault="00946A40" w:rsidP="00133341">
      <w:pPr>
        <w:rPr>
          <w:lang w:val="en-US"/>
        </w:rPr>
      </w:pPr>
      <w:r>
        <w:rPr>
          <w:lang w:val="en-US"/>
        </w:rPr>
        <w:t xml:space="preserve">The </w:t>
      </w:r>
      <w:r w:rsidR="00DF7E80">
        <w:rPr>
          <w:lang w:val="en-US"/>
        </w:rPr>
        <w:t>post-secondary education in the Czech Republic</w:t>
      </w:r>
      <w:r w:rsidR="00FA23C2">
        <w:rPr>
          <w:lang w:val="en-US"/>
        </w:rPr>
        <w:t xml:space="preserve"> is provided by </w:t>
      </w:r>
      <w:r w:rsidR="00D64772">
        <w:rPr>
          <w:lang w:val="en-US"/>
        </w:rPr>
        <w:t>higher professional schools, offering specialized education suited for certain professional careers, and by universities.</w:t>
      </w:r>
      <w:r w:rsidR="0061468D">
        <w:rPr>
          <w:lang w:val="en-US"/>
        </w:rPr>
        <w:t xml:space="preserve"> There are </w:t>
      </w:r>
      <w:r w:rsidR="0061468D" w:rsidRPr="0061468D">
        <w:rPr>
          <w:lang w:val="en-US"/>
        </w:rPr>
        <w:t xml:space="preserve">public and private universities, as well as state-run police and military training academies. </w:t>
      </w:r>
      <w:r w:rsidR="00133341">
        <w:rPr>
          <w:lang w:val="en-US"/>
        </w:rPr>
        <w:t xml:space="preserve">Study programs in the Czech </w:t>
      </w:r>
      <w:r w:rsidR="0061468D" w:rsidRPr="0061468D">
        <w:rPr>
          <w:lang w:val="en-US"/>
        </w:rPr>
        <w:t xml:space="preserve">language at public universities </w:t>
      </w:r>
      <w:r w:rsidR="00D05148">
        <w:rPr>
          <w:lang w:val="en-US"/>
        </w:rPr>
        <w:t>are</w:t>
      </w:r>
      <w:r w:rsidR="00D05148" w:rsidRPr="0061468D">
        <w:rPr>
          <w:lang w:val="en-US"/>
        </w:rPr>
        <w:t xml:space="preserve"> </w:t>
      </w:r>
      <w:r w:rsidR="0061468D" w:rsidRPr="0061468D">
        <w:rPr>
          <w:lang w:val="en-US"/>
        </w:rPr>
        <w:t>free for first-time attendants</w:t>
      </w:r>
      <w:r w:rsidR="00133341">
        <w:rPr>
          <w:lang w:val="en-US"/>
        </w:rPr>
        <w:t>, which often leads to high drop-out rates (</w:t>
      </w:r>
      <w:r w:rsidR="001E35F0">
        <w:rPr>
          <w:lang w:val="en-US"/>
        </w:rPr>
        <w:t xml:space="preserve">typically by students, who “are trying to find a suitable field” </w:t>
      </w:r>
      <w:r w:rsidR="0092369E">
        <w:rPr>
          <w:lang w:val="en-US"/>
        </w:rPr>
        <w:t xml:space="preserve">and/or by those, who “are just trying </w:t>
      </w:r>
      <w:r w:rsidR="003244FF">
        <w:rPr>
          <w:lang w:val="en-US"/>
        </w:rPr>
        <w:t xml:space="preserve">to </w:t>
      </w:r>
      <w:r w:rsidR="00B83B8A">
        <w:rPr>
          <w:lang w:val="en-US"/>
        </w:rPr>
        <w:t>study</w:t>
      </w:r>
      <w:r w:rsidR="0092369E">
        <w:rPr>
          <w:lang w:val="en-US"/>
        </w:rPr>
        <w:t>”</w:t>
      </w:r>
      <w:r w:rsidR="0093694C">
        <w:rPr>
          <w:lang w:val="en-US"/>
        </w:rPr>
        <w:t xml:space="preserve"> to keep the student status and benefit </w:t>
      </w:r>
      <w:r w:rsidR="00D713E9">
        <w:rPr>
          <w:lang w:val="en-US"/>
        </w:rPr>
        <w:t xml:space="preserve">from </w:t>
      </w:r>
      <w:r w:rsidR="00556DBF">
        <w:rPr>
          <w:lang w:val="en-US"/>
        </w:rPr>
        <w:t>i</w:t>
      </w:r>
      <w:r w:rsidR="0093694C">
        <w:rPr>
          <w:lang w:val="en-US"/>
        </w:rPr>
        <w:t>t</w:t>
      </w:r>
      <w:r w:rsidR="00881401">
        <w:rPr>
          <w:lang w:val="en-US"/>
        </w:rPr>
        <w:t>), especially in the first year</w:t>
      </w:r>
      <w:r w:rsidR="00133341">
        <w:rPr>
          <w:lang w:val="en-US"/>
        </w:rPr>
        <w:t>.</w:t>
      </w:r>
    </w:p>
    <w:p w14:paraId="14E851F4" w14:textId="09206C56" w:rsidR="00881401" w:rsidRDefault="00467EC0" w:rsidP="00467EC0">
      <w:pPr>
        <w:rPr>
          <w:lang w:val="en-US"/>
        </w:rPr>
      </w:pPr>
      <w:r w:rsidRPr="2A725974">
        <w:rPr>
          <w:lang w:val="en-US"/>
        </w:rPr>
        <w:t>University education takes from 2 to 6 years</w:t>
      </w:r>
      <w:r w:rsidR="00514770" w:rsidRPr="2A725974">
        <w:rPr>
          <w:lang w:val="en-US"/>
        </w:rPr>
        <w:t xml:space="preserve"> (with two terms per year)</w:t>
      </w:r>
      <w:r w:rsidRPr="2A725974">
        <w:rPr>
          <w:lang w:val="en-US"/>
        </w:rPr>
        <w:t xml:space="preserve">, depending on the degree of studies: Bachelor's degree programs </w:t>
      </w:r>
      <w:r w:rsidR="00E50715" w:rsidRPr="2A725974">
        <w:rPr>
          <w:lang w:val="en-US"/>
        </w:rPr>
        <w:t>usually last</w:t>
      </w:r>
      <w:r w:rsidRPr="2A725974">
        <w:rPr>
          <w:lang w:val="en-US"/>
        </w:rPr>
        <w:t xml:space="preserve"> 3 years, followed by </w:t>
      </w:r>
      <w:r w:rsidR="00980CEF" w:rsidRPr="2A725974">
        <w:rPr>
          <w:lang w:val="en-US"/>
        </w:rPr>
        <w:t>Master's degree programs, typically 2 year</w:t>
      </w:r>
      <w:r w:rsidR="6B261C21" w:rsidRPr="2A725974">
        <w:rPr>
          <w:lang w:val="en-US"/>
        </w:rPr>
        <w:t>s</w:t>
      </w:r>
      <w:r w:rsidR="00980CEF" w:rsidRPr="2A725974">
        <w:rPr>
          <w:lang w:val="en-US"/>
        </w:rPr>
        <w:t xml:space="preserve">. </w:t>
      </w:r>
      <w:r w:rsidR="57D06A0F" w:rsidRPr="2A725974">
        <w:rPr>
          <w:lang w:val="en-US"/>
        </w:rPr>
        <w:t>Several</w:t>
      </w:r>
      <w:r w:rsidR="00F007D6" w:rsidRPr="2A725974">
        <w:rPr>
          <w:lang w:val="en-US"/>
        </w:rPr>
        <w:t xml:space="preserve"> programs</w:t>
      </w:r>
      <w:r w:rsidR="15BF8288" w:rsidRPr="2A725974">
        <w:rPr>
          <w:lang w:val="en-US"/>
        </w:rPr>
        <w:t xml:space="preserve"> are exceptions, e.g.</w:t>
      </w:r>
      <w:r w:rsidR="00F007D6" w:rsidRPr="2A725974">
        <w:rPr>
          <w:lang w:val="en-US"/>
        </w:rPr>
        <w:t xml:space="preserve"> in law, pharmacy, </w:t>
      </w:r>
      <w:r w:rsidR="0073084E">
        <w:rPr>
          <w:lang w:val="en-US"/>
        </w:rPr>
        <w:t xml:space="preserve">performing arts, </w:t>
      </w:r>
      <w:r w:rsidR="00F007D6" w:rsidRPr="2A725974">
        <w:rPr>
          <w:lang w:val="en-US"/>
        </w:rPr>
        <w:t>dentistry (5</w:t>
      </w:r>
      <w:r w:rsidR="00926F94">
        <w:rPr>
          <w:lang w:val="en-US"/>
        </w:rPr>
        <w:t>-</w:t>
      </w:r>
      <w:r w:rsidR="00F007D6" w:rsidRPr="2A725974">
        <w:rPr>
          <w:lang w:val="en-US"/>
        </w:rPr>
        <w:t>years programs) and medicine (6</w:t>
      </w:r>
      <w:r w:rsidR="00926F94">
        <w:rPr>
          <w:lang w:val="en-US"/>
        </w:rPr>
        <w:t>-</w:t>
      </w:r>
      <w:r w:rsidR="00F007D6" w:rsidRPr="2A725974">
        <w:rPr>
          <w:lang w:val="en-US"/>
        </w:rPr>
        <w:t xml:space="preserve">years programs). For admission to </w:t>
      </w:r>
      <w:r w:rsidR="00AF1980">
        <w:rPr>
          <w:lang w:val="en-US"/>
        </w:rPr>
        <w:t xml:space="preserve">the </w:t>
      </w:r>
      <w:r w:rsidR="00B77A74" w:rsidRPr="2A725974">
        <w:rPr>
          <w:lang w:val="en-US"/>
        </w:rPr>
        <w:t xml:space="preserve">first year of bachelor programs and </w:t>
      </w:r>
      <w:r w:rsidR="0097185D" w:rsidRPr="2A725974">
        <w:rPr>
          <w:lang w:val="en-US"/>
        </w:rPr>
        <w:t>long (</w:t>
      </w:r>
      <w:r w:rsidR="00966F7F" w:rsidRPr="2A725974">
        <w:rPr>
          <w:lang w:val="en-US"/>
        </w:rPr>
        <w:t>5- and 6-years</w:t>
      </w:r>
      <w:r w:rsidR="0097185D" w:rsidRPr="2A725974">
        <w:rPr>
          <w:lang w:val="en-US"/>
        </w:rPr>
        <w:t xml:space="preserve"> master programs) it is mandatory to pass the universal leaving qualification of four-year (or longer) secondary schools.</w:t>
      </w:r>
      <w:r w:rsidR="00B83B8A" w:rsidRPr="2A725974">
        <w:rPr>
          <w:lang w:val="en-US"/>
        </w:rPr>
        <w:t xml:space="preserve"> In </w:t>
      </w:r>
      <w:r w:rsidR="00926F94" w:rsidRPr="2A725974">
        <w:rPr>
          <w:lang w:val="en-US"/>
        </w:rPr>
        <w:t>addition,</w:t>
      </w:r>
      <w:r w:rsidR="00B83B8A" w:rsidRPr="2A725974">
        <w:rPr>
          <w:lang w:val="en-US"/>
        </w:rPr>
        <w:t xml:space="preserve"> many programs have entry exams.</w:t>
      </w:r>
    </w:p>
    <w:p w14:paraId="5EB885BA" w14:textId="70446520" w:rsidR="00B041C9" w:rsidRDefault="0004312B" w:rsidP="00133341">
      <w:pPr>
        <w:rPr>
          <w:lang w:val="en-US"/>
        </w:rPr>
      </w:pPr>
      <w:r w:rsidRPr="2A725974">
        <w:rPr>
          <w:lang w:val="en-US"/>
        </w:rPr>
        <w:t xml:space="preserve">The study programs at universities </w:t>
      </w:r>
      <w:r w:rsidR="0055497C" w:rsidRPr="2A725974">
        <w:rPr>
          <w:lang w:val="en-US"/>
        </w:rPr>
        <w:t xml:space="preserve">are </w:t>
      </w:r>
      <w:r w:rsidR="004E1484" w:rsidRPr="2A725974">
        <w:rPr>
          <w:lang w:val="en-US"/>
        </w:rPr>
        <w:t xml:space="preserve">using the standardized European Credit Transfer and Accumulation System (ECTS) for awarding and comparing academic credits, </w:t>
      </w:r>
      <w:r w:rsidR="004E1484" w:rsidRPr="2A725974">
        <w:rPr>
          <w:i/>
          <w:iCs/>
          <w:lang w:val="en-US"/>
        </w:rPr>
        <w:t>i.e.</w:t>
      </w:r>
      <w:r w:rsidR="004E1484" w:rsidRPr="2A725974">
        <w:rPr>
          <w:lang w:val="en-US"/>
        </w:rPr>
        <w:t>, the "volume of learning based on the defined learning outcomes and their associated workload" for higher education across the European Union and other collaborating European countries</w:t>
      </w:r>
      <w:r w:rsidR="28460965" w:rsidRPr="2A725974">
        <w:rPr>
          <w:lang w:val="en-US"/>
        </w:rPr>
        <w:t xml:space="preserve"> </w:t>
      </w:r>
      <w:r w:rsidRPr="2A725974">
        <w:rPr>
          <w:lang w:val="en-US"/>
        </w:rPr>
        <w:fldChar w:fldCharType="begin"/>
      </w:r>
      <w:r w:rsidRPr="2A725974">
        <w:rPr>
          <w:lang w:val="en-US"/>
        </w:rPr>
        <w:instrText xml:space="preserve"> ADDIN ZOTERO_ITEM CSL_CITATION {"citationID":"YCTTIcHU","properties":{"formattedCitation":"(European Commission and Directorate-General for Education 2015)","plainCitation":"(European Commission and Directorate-General for Education 2015)","noteIndex":0},"citationItems":[{"id":7661,"uris":["http://zotero.org/users/4493979/items/KUAST4NL"],"itemData":{"id":7661,"type":"book","note":"DOI: 10.2766/87192","publisher":"Publications Office of the European Union","title":"ECTS users' guide 2015","author":[{"literal":"European Commission"},{"family":"Directorate-General for Education","given":"Youth","suffix":"Sport and Culture"}],"issued":{"date-parts":[["2015"]]}}}],"schema":"https://github.com/citation-style-language/schema/raw/master/csl-citation.json"} </w:instrText>
      </w:r>
      <w:r w:rsidRPr="2A725974">
        <w:rPr>
          <w:lang w:val="en-US"/>
        </w:rPr>
        <w:fldChar w:fldCharType="separate"/>
      </w:r>
      <w:r w:rsidR="00E711D6" w:rsidRPr="2A725974">
        <w:rPr>
          <w:rFonts w:ascii="Calibri" w:hAnsi="Calibri" w:cs="Calibri"/>
        </w:rPr>
        <w:t>(European Commission and Directorate-General for Education 2015)</w:t>
      </w:r>
      <w:r w:rsidRPr="2A725974">
        <w:rPr>
          <w:lang w:val="en-US"/>
        </w:rPr>
        <w:fldChar w:fldCharType="end"/>
      </w:r>
      <w:r w:rsidR="745A09DE" w:rsidRPr="2A725974">
        <w:rPr>
          <w:lang w:val="en-US"/>
        </w:rPr>
        <w:t xml:space="preserve">, </w:t>
      </w:r>
      <w:r w:rsidR="00A81FEB" w:rsidRPr="2A725974">
        <w:rPr>
          <w:lang w:val="en-US"/>
        </w:rPr>
        <w:t>and has a threshold of 60 ECTS points per academic year.</w:t>
      </w:r>
    </w:p>
    <w:p w14:paraId="5BD90880" w14:textId="77777777" w:rsidR="00B041C9" w:rsidRDefault="00B041C9" w:rsidP="00133341">
      <w:pPr>
        <w:rPr>
          <w:lang w:val="en-US"/>
        </w:rPr>
      </w:pPr>
    </w:p>
    <w:p w14:paraId="0924B54C" w14:textId="77777777" w:rsidR="00B041C9" w:rsidRDefault="00B041C9" w:rsidP="00133341">
      <w:pPr>
        <w:rPr>
          <w:lang w:val="en-US"/>
        </w:rPr>
      </w:pPr>
    </w:p>
    <w:p w14:paraId="571B27C5" w14:textId="1B7EFFC2" w:rsidR="00B041C9" w:rsidRPr="00B041C9" w:rsidRDefault="00B94B0A" w:rsidP="00AD631C">
      <w:pPr>
        <w:pStyle w:val="Heading1"/>
        <w:rPr>
          <w:bCs/>
          <w:lang w:val="en-US"/>
        </w:rPr>
      </w:pPr>
      <w:bookmarkStart w:id="1" w:name="_Toc155274602"/>
      <w:r w:rsidRPr="00C4679B">
        <w:rPr>
          <w:lang w:val="en-US"/>
        </w:rPr>
        <w:t>Organization</w:t>
      </w:r>
      <w:r w:rsidR="00B041C9" w:rsidRPr="00C4679B">
        <w:rPr>
          <w:lang w:val="en-US"/>
        </w:rPr>
        <w:t xml:space="preserve"> of the </w:t>
      </w:r>
      <w:r w:rsidR="00B041C9" w:rsidRPr="00AD631C">
        <w:t>study</w:t>
      </w:r>
      <w:r w:rsidR="00B041C9" w:rsidRPr="00C4679B">
        <w:rPr>
          <w:lang w:val="en-US"/>
        </w:rPr>
        <w:t xml:space="preserve"> program Environment and Health at Masaryk University</w:t>
      </w:r>
      <w:bookmarkEnd w:id="1"/>
    </w:p>
    <w:p w14:paraId="135D8CC1" w14:textId="3255BDFA" w:rsidR="00B041C9" w:rsidRDefault="001732B6" w:rsidP="00133341">
      <w:pPr>
        <w:rPr>
          <w:lang w:val="en-US"/>
        </w:rPr>
      </w:pPr>
      <w:r>
        <w:rPr>
          <w:lang w:val="en-US"/>
        </w:rPr>
        <w:t xml:space="preserve">The </w:t>
      </w:r>
      <w:r w:rsidR="008156D0">
        <w:rPr>
          <w:lang w:val="en-US"/>
        </w:rPr>
        <w:t>study programs Environment and Health</w:t>
      </w:r>
      <w:r w:rsidR="006F06E0">
        <w:rPr>
          <w:lang w:val="en-US"/>
        </w:rPr>
        <w:t xml:space="preserve"> at the RECETOX Centre, Faculty of Science, Masaryk University in Brno, </w:t>
      </w:r>
      <w:r w:rsidR="00D14476">
        <w:rPr>
          <w:lang w:val="en-US"/>
        </w:rPr>
        <w:t xml:space="preserve">Czech </w:t>
      </w:r>
      <w:r w:rsidR="00207292">
        <w:rPr>
          <w:lang w:val="en-US"/>
        </w:rPr>
        <w:t>Republic</w:t>
      </w:r>
      <w:r w:rsidR="00D14476">
        <w:rPr>
          <w:lang w:val="en-US"/>
        </w:rPr>
        <w:t xml:space="preserve">, </w:t>
      </w:r>
      <w:r w:rsidR="000718F3">
        <w:rPr>
          <w:lang w:val="en-US"/>
        </w:rPr>
        <w:t xml:space="preserve">started with first students in Sept. 2018 and replaced the programs in Environmental Chemistry and in Ecotoxicology running for several decades. </w:t>
      </w:r>
      <w:r w:rsidR="00BB6293">
        <w:rPr>
          <w:lang w:val="en-US"/>
        </w:rPr>
        <w:t xml:space="preserve">They are offered in bachelor level (3 years, 180 ECTS credit points) and following master level (2 years, 120 ECTS). </w:t>
      </w:r>
      <w:r w:rsidR="0080749E">
        <w:rPr>
          <w:lang w:val="en-US"/>
        </w:rPr>
        <w:t xml:space="preserve">In </w:t>
      </w:r>
      <w:r w:rsidR="0073084E">
        <w:rPr>
          <w:lang w:val="en-US"/>
        </w:rPr>
        <w:t>addition,</w:t>
      </w:r>
      <w:r w:rsidR="0080749E">
        <w:rPr>
          <w:lang w:val="en-US"/>
        </w:rPr>
        <w:t xml:space="preserve"> the Centre is also offering bachelor and master programs in Mathematical Biology (with the same formal organization). </w:t>
      </w:r>
      <w:r w:rsidR="00994F1F">
        <w:rPr>
          <w:lang w:val="en-US"/>
        </w:rPr>
        <w:t xml:space="preserve">The doctoral study program Environmental Health Sciences (4 years) </w:t>
      </w:r>
      <w:r w:rsidR="0073084E">
        <w:rPr>
          <w:lang w:val="en-US"/>
        </w:rPr>
        <w:t>is</w:t>
      </w:r>
      <w:r w:rsidR="00994F1F">
        <w:rPr>
          <w:lang w:val="en-US"/>
        </w:rPr>
        <w:t xml:space="preserve"> offered as </w:t>
      </w:r>
      <w:r w:rsidR="0080749E">
        <w:rPr>
          <w:lang w:val="en-US"/>
        </w:rPr>
        <w:t>highest-level</w:t>
      </w:r>
      <w:r w:rsidR="00994F1F">
        <w:rPr>
          <w:lang w:val="en-US"/>
        </w:rPr>
        <w:t xml:space="preserve"> tertiary education program</w:t>
      </w:r>
      <w:r w:rsidR="0073084E">
        <w:rPr>
          <w:lang w:val="en-US"/>
        </w:rPr>
        <w:t xml:space="preserve"> at the Centre</w:t>
      </w:r>
      <w:r w:rsidR="0080749E">
        <w:rPr>
          <w:lang w:val="en-US"/>
        </w:rPr>
        <w:t>.</w:t>
      </w:r>
    </w:p>
    <w:p w14:paraId="37A56B12" w14:textId="099C56BB" w:rsidR="00FD0004" w:rsidRDefault="00D868C0" w:rsidP="00FD0004">
      <w:pPr>
        <w:rPr>
          <w:lang w:val="en-US"/>
        </w:rPr>
      </w:pPr>
      <w:r>
        <w:rPr>
          <w:lang w:val="en-US"/>
        </w:rPr>
        <w:t xml:space="preserve">The bachelor program has its 180 credit points (cp) </w:t>
      </w:r>
      <w:r w:rsidR="00FD0004">
        <w:rPr>
          <w:lang w:val="en-US"/>
        </w:rPr>
        <w:t>distributed as follows</w:t>
      </w:r>
      <w:r w:rsidR="00871E09">
        <w:rPr>
          <w:lang w:val="en-US"/>
        </w:rPr>
        <w:t xml:space="preserve"> (Figure </w:t>
      </w:r>
      <w:r w:rsidR="000962D8">
        <w:rPr>
          <w:lang w:val="en-US"/>
        </w:rPr>
        <w:t>S</w:t>
      </w:r>
      <w:r w:rsidR="00871E09">
        <w:rPr>
          <w:lang w:val="en-US"/>
        </w:rPr>
        <w:t>1</w:t>
      </w:r>
      <w:r w:rsidR="00422EFD">
        <w:rPr>
          <w:lang w:val="en-US"/>
        </w:rPr>
        <w:t>a</w:t>
      </w:r>
      <w:r w:rsidR="00871E09">
        <w:rPr>
          <w:lang w:val="en-US"/>
        </w:rPr>
        <w:t>)</w:t>
      </w:r>
      <w:r w:rsidR="00FD0004">
        <w:rPr>
          <w:lang w:val="en-US"/>
        </w:rPr>
        <w:t>:</w:t>
      </w:r>
    </w:p>
    <w:p w14:paraId="5292AEC6" w14:textId="2589D010" w:rsidR="00FD0004" w:rsidRPr="00871E09" w:rsidRDefault="00FD0004" w:rsidP="00871E09">
      <w:pPr>
        <w:pStyle w:val="ListParagraph"/>
        <w:numPr>
          <w:ilvl w:val="0"/>
          <w:numId w:val="1"/>
        </w:numPr>
        <w:rPr>
          <w:lang w:val="en-US"/>
        </w:rPr>
      </w:pPr>
      <w:r w:rsidRPr="00871E09">
        <w:rPr>
          <w:lang w:val="en-US"/>
        </w:rPr>
        <w:t>Basic courses in chemistry (50 cp) and biology (48 cp); including lab. courses and seminars (22 and 3 cp)</w:t>
      </w:r>
      <w:r w:rsidR="000962D8">
        <w:rPr>
          <w:lang w:val="en-US"/>
        </w:rPr>
        <w:t>;</w:t>
      </w:r>
    </w:p>
    <w:p w14:paraId="6047D10C" w14:textId="32FFCC5B" w:rsidR="00FD0004" w:rsidRPr="00871E09" w:rsidRDefault="00FD0004" w:rsidP="00871E09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871E09">
        <w:rPr>
          <w:lang w:val="en-US"/>
        </w:rPr>
        <w:t>Environment&amp;Health</w:t>
      </w:r>
      <w:proofErr w:type="spellEnd"/>
      <w:r w:rsidRPr="00871E09">
        <w:rPr>
          <w:lang w:val="en-US"/>
        </w:rPr>
        <w:t>: Overview and integrative (8 cp) and Introductory (25 cp) courses and Field trip (4 cp)</w:t>
      </w:r>
      <w:r w:rsidR="000962D8">
        <w:rPr>
          <w:lang w:val="en-US"/>
        </w:rPr>
        <w:t>;</w:t>
      </w:r>
    </w:p>
    <w:p w14:paraId="3E2BA183" w14:textId="1A4F9108" w:rsidR="00FD0004" w:rsidRPr="00871E09" w:rsidRDefault="00FD0004" w:rsidP="00871E09">
      <w:pPr>
        <w:pStyle w:val="ListParagraph"/>
        <w:numPr>
          <w:ilvl w:val="0"/>
          <w:numId w:val="1"/>
        </w:numPr>
        <w:rPr>
          <w:lang w:val="en-US"/>
        </w:rPr>
      </w:pPr>
      <w:r w:rsidRPr="00871E09">
        <w:rPr>
          <w:lang w:val="en-US"/>
        </w:rPr>
        <w:t>Soft-skills and research seminars (8 cp), mathematics and statistics (10 cp)</w:t>
      </w:r>
      <w:r w:rsidR="000962D8">
        <w:rPr>
          <w:lang w:val="en-US"/>
        </w:rPr>
        <w:t>;</w:t>
      </w:r>
    </w:p>
    <w:p w14:paraId="2ADFE480" w14:textId="797BAECD" w:rsidR="00FD0004" w:rsidRPr="00871E09" w:rsidRDefault="00871E09" w:rsidP="00871E09">
      <w:pPr>
        <w:pStyle w:val="ListParagraph"/>
        <w:numPr>
          <w:ilvl w:val="0"/>
          <w:numId w:val="1"/>
        </w:numPr>
        <w:rPr>
          <w:lang w:val="en-US"/>
        </w:rPr>
      </w:pPr>
      <w:r w:rsidRPr="00871E09">
        <w:rPr>
          <w:lang w:val="en-US"/>
        </w:rPr>
        <w:t>Others</w:t>
      </w:r>
      <w:r w:rsidR="00FD0004" w:rsidRPr="00871E09">
        <w:rPr>
          <w:lang w:val="en-US"/>
        </w:rPr>
        <w:t>: English (4 cp); Physical Education (2 cp)</w:t>
      </w:r>
      <w:r w:rsidR="000962D8">
        <w:rPr>
          <w:lang w:val="en-US"/>
        </w:rPr>
        <w:t>;</w:t>
      </w:r>
    </w:p>
    <w:p w14:paraId="6A4DC808" w14:textId="18EDF8F1" w:rsidR="00FD0004" w:rsidRPr="00871E09" w:rsidRDefault="00871E09" w:rsidP="00871E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</w:t>
      </w:r>
      <w:r w:rsidR="00FD0004" w:rsidRPr="00871E09">
        <w:rPr>
          <w:lang w:val="en-US"/>
        </w:rPr>
        <w:t>ptional courses (11 cp)</w:t>
      </w:r>
      <w:r>
        <w:rPr>
          <w:lang w:val="en-US"/>
        </w:rPr>
        <w:t>, with a c</w:t>
      </w:r>
      <w:r w:rsidRPr="00871E09">
        <w:rPr>
          <w:lang w:val="en-US"/>
        </w:rPr>
        <w:t>hoose from faculty-wide offer</w:t>
      </w:r>
      <w:r w:rsidR="000962D8">
        <w:rPr>
          <w:lang w:val="en-US"/>
        </w:rPr>
        <w:t>;</w:t>
      </w:r>
    </w:p>
    <w:p w14:paraId="60323B73" w14:textId="7C7402CC" w:rsidR="00B041C9" w:rsidRDefault="00FD0004" w:rsidP="00871E09">
      <w:pPr>
        <w:pStyle w:val="ListParagraph"/>
        <w:numPr>
          <w:ilvl w:val="0"/>
          <w:numId w:val="1"/>
        </w:numPr>
        <w:rPr>
          <w:lang w:val="en-US"/>
        </w:rPr>
      </w:pPr>
      <w:r w:rsidRPr="00871E09">
        <w:rPr>
          <w:lang w:val="en-US"/>
        </w:rPr>
        <w:t>Work on the Bachelor thesis (10 cp)</w:t>
      </w:r>
      <w:r w:rsidR="000962D8">
        <w:rPr>
          <w:lang w:val="en-US"/>
        </w:rPr>
        <w:t>.</w:t>
      </w:r>
    </w:p>
    <w:p w14:paraId="0AD53A91" w14:textId="3BE05301" w:rsidR="009C7277" w:rsidRDefault="00422EFD" w:rsidP="00871E09">
      <w:pPr>
        <w:rPr>
          <w:lang w:val="en-US"/>
        </w:rPr>
      </w:pPr>
      <w:r>
        <w:rPr>
          <w:lang w:val="en-US"/>
        </w:rPr>
        <w:t xml:space="preserve">The </w:t>
      </w:r>
      <w:r w:rsidR="0022416F">
        <w:rPr>
          <w:lang w:val="en-US"/>
        </w:rPr>
        <w:t>time</w:t>
      </w:r>
      <w:r>
        <w:rPr>
          <w:lang w:val="en-US"/>
        </w:rPr>
        <w:t xml:space="preserve"> of </w:t>
      </w:r>
      <w:r w:rsidR="0022416F">
        <w:rPr>
          <w:lang w:val="en-US"/>
        </w:rPr>
        <w:t xml:space="preserve">contact </w:t>
      </w:r>
      <w:r>
        <w:rPr>
          <w:lang w:val="en-US"/>
        </w:rPr>
        <w:t xml:space="preserve">education </w:t>
      </w:r>
      <w:r w:rsidR="0022416F">
        <w:rPr>
          <w:lang w:val="en-US"/>
        </w:rPr>
        <w:t>is</w:t>
      </w:r>
      <w:r w:rsidR="00F810C4">
        <w:rPr>
          <w:lang w:val="en-US"/>
        </w:rPr>
        <w:t xml:space="preserve"> divided about half/half between lectures </w:t>
      </w:r>
      <w:r w:rsidR="006F3CD1">
        <w:rPr>
          <w:lang w:val="en-US"/>
        </w:rPr>
        <w:t xml:space="preserve">and seminars, laboratory courses and other practical courses, such as field trip and individual work on thesis </w:t>
      </w:r>
      <w:r w:rsidR="00F810C4">
        <w:rPr>
          <w:lang w:val="en-US"/>
        </w:rPr>
        <w:t>(</w:t>
      </w:r>
      <w:r w:rsidR="006F3CD1">
        <w:rPr>
          <w:lang w:val="en-US"/>
        </w:rPr>
        <w:t>Figure 1b</w:t>
      </w:r>
      <w:r w:rsidR="00F810C4">
        <w:rPr>
          <w:lang w:val="en-US"/>
        </w:rPr>
        <w:t>)</w:t>
      </w:r>
      <w:r w:rsidR="006F3CD1">
        <w:rPr>
          <w:lang w:val="en-US"/>
        </w:rPr>
        <w:t>.</w:t>
      </w:r>
    </w:p>
    <w:p w14:paraId="7218CB3B" w14:textId="05241968" w:rsidR="00673BA5" w:rsidRDefault="00673BA5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08072062" w14:textId="74490F4E" w:rsidR="009C7277" w:rsidRDefault="009C7277" w:rsidP="00871E09">
      <w:pPr>
        <w:rPr>
          <w:lang w:val="en-US"/>
        </w:rPr>
      </w:pPr>
      <w:r>
        <w:rPr>
          <w:lang w:val="en-US"/>
        </w:rPr>
        <w:lastRenderedPageBreak/>
        <w:t>a)</w:t>
      </w:r>
    </w:p>
    <w:p w14:paraId="1C11C86C" w14:textId="221711BA" w:rsidR="00871E09" w:rsidRDefault="009C7277" w:rsidP="00871E09">
      <w:pPr>
        <w:rPr>
          <w:lang w:val="en-US"/>
        </w:rPr>
      </w:pPr>
      <w:r w:rsidRPr="009C7277">
        <w:rPr>
          <w:noProof/>
        </w:rPr>
        <w:drawing>
          <wp:inline distT="0" distB="0" distL="0" distR="0" wp14:anchorId="6A0FC597" wp14:editId="7A1C1475">
            <wp:extent cx="5614903" cy="3560373"/>
            <wp:effectExtent l="0" t="0" r="5080" b="2540"/>
            <wp:docPr id="5" name="Zástupný symbol pro obsah 4" descr="A graph of a course&#10;&#10;Description automatically generated with medium confidence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Zástupný symbol pro obsah 4" descr="A graph of a course&#10;&#10;Description automatically generated with medium confidence"/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4903" cy="3560373"/>
                    </a:xfrm>
                    <a:prstGeom prst="rect">
                      <a:avLst/>
                    </a:prstGeom>
                    <a:ln w="12700">
                      <a:miter lim="400000"/>
                    </a:ln>
                    <a:extLst>
                      <a:ext uri="{C572A759-6A51-4108-AA02-DFA0A04FC94B}">
                        <ma14:wrappingTextBoxFlag xmlns:lc="http://schemas.openxmlformats.org/drawingml/2006/lockedCanvas" xmlns="" xmlns:a14="http://schemas.microsoft.com/office/drawing/2010/main" xmlns:ma14="http://schemas.microsoft.com/office/mac/drawingml/2011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val="1"/>
                      </a:ext>
                    </a:extLst>
                  </pic:spPr>
                </pic:pic>
              </a:graphicData>
            </a:graphic>
          </wp:inline>
        </w:drawing>
      </w:r>
    </w:p>
    <w:p w14:paraId="0C4D0F70" w14:textId="3DC0196E" w:rsidR="009C7277" w:rsidRDefault="009C7277" w:rsidP="00871E09">
      <w:pPr>
        <w:rPr>
          <w:lang w:val="en-US"/>
        </w:rPr>
      </w:pPr>
      <w:r>
        <w:rPr>
          <w:lang w:val="en-US"/>
        </w:rPr>
        <w:t>b)</w:t>
      </w:r>
    </w:p>
    <w:p w14:paraId="448C0E37" w14:textId="473F6487" w:rsidR="009C7277" w:rsidRPr="00871E09" w:rsidRDefault="009C7277" w:rsidP="00871E09">
      <w:pPr>
        <w:rPr>
          <w:lang w:val="en-US"/>
        </w:rPr>
      </w:pPr>
      <w:r w:rsidRPr="009C7277">
        <w:rPr>
          <w:noProof/>
        </w:rPr>
        <w:drawing>
          <wp:inline distT="0" distB="0" distL="0" distR="0" wp14:anchorId="66006A74" wp14:editId="3900D50F">
            <wp:extent cx="5627096" cy="3334801"/>
            <wp:effectExtent l="0" t="0" r="0" b="0"/>
            <wp:docPr id="6" name="Obrázek 5" descr="A graph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5" descr="A graph with numbers and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27096" cy="333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64F46" w14:textId="305CB4A8" w:rsidR="006F3CD1" w:rsidRDefault="006F3CD1">
      <w:pPr>
        <w:rPr>
          <w:lang w:val="en-US"/>
        </w:rPr>
      </w:pPr>
      <w:r>
        <w:rPr>
          <w:lang w:val="en-US"/>
        </w:rPr>
        <w:t xml:space="preserve">Figure </w:t>
      </w:r>
      <w:r w:rsidR="00390A4D">
        <w:rPr>
          <w:lang w:val="en-US"/>
        </w:rPr>
        <w:t>S</w:t>
      </w:r>
      <w:r>
        <w:rPr>
          <w:lang w:val="en-US"/>
        </w:rPr>
        <w:t>1. Anatomy of the bachelor study program Environment and Health (3 years), a) distribution of ECTS credit points by fields</w:t>
      </w:r>
      <w:r w:rsidR="00147557">
        <w:rPr>
          <w:lang w:val="en-US"/>
        </w:rPr>
        <w:t>; and b) hours per week of particular type of education</w:t>
      </w:r>
      <w:r w:rsidR="00390A4D">
        <w:rPr>
          <w:lang w:val="en-US"/>
        </w:rPr>
        <w:t>. Note: in both figures only mandatory courses are shown; the ECTS credits up to 180 per three years could be supplied from offer of free-to-choose courses across the RECETOX Department, Faculty of Science, or anywhere at the Masaryk University</w:t>
      </w:r>
      <w:r w:rsidR="00147557">
        <w:rPr>
          <w:lang w:val="en-US"/>
        </w:rPr>
        <w:t xml:space="preserve">. The y-axis </w:t>
      </w:r>
      <w:r w:rsidR="00042C02">
        <w:rPr>
          <w:lang w:val="en-US"/>
        </w:rPr>
        <w:t>is</w:t>
      </w:r>
      <w:r w:rsidR="00514770">
        <w:rPr>
          <w:lang w:val="en-US"/>
        </w:rPr>
        <w:t xml:space="preserve"> term</w:t>
      </w:r>
      <w:r w:rsidR="00042C02">
        <w:rPr>
          <w:lang w:val="en-US"/>
        </w:rPr>
        <w:t>s</w:t>
      </w:r>
      <w:r w:rsidR="00514770">
        <w:rPr>
          <w:lang w:val="en-US"/>
        </w:rPr>
        <w:t xml:space="preserve"> (2 terms per academic year).</w:t>
      </w:r>
    </w:p>
    <w:p w14:paraId="71E72C0C" w14:textId="77777777" w:rsidR="006F3CD1" w:rsidRDefault="006F3CD1">
      <w:pPr>
        <w:rPr>
          <w:lang w:val="en-US"/>
        </w:rPr>
      </w:pPr>
    </w:p>
    <w:p w14:paraId="00100927" w14:textId="2D3FDA36" w:rsidR="71F938BB" w:rsidRDefault="71F938BB" w:rsidP="00CD73E0">
      <w:pPr>
        <w:pStyle w:val="Heading1"/>
        <w:rPr>
          <w:bCs/>
          <w:lang w:val="en-US"/>
        </w:rPr>
      </w:pPr>
      <w:bookmarkStart w:id="2" w:name="_Toc155274603"/>
      <w:r w:rsidRPr="00C4679B">
        <w:rPr>
          <w:lang w:val="en-US"/>
        </w:rPr>
        <w:lastRenderedPageBreak/>
        <w:t>Collection of feedback</w:t>
      </w:r>
      <w:bookmarkEnd w:id="2"/>
    </w:p>
    <w:p w14:paraId="44EAD80E" w14:textId="46394E39" w:rsidR="71F938BB" w:rsidRDefault="71F938BB" w:rsidP="2A725974">
      <w:pPr>
        <w:rPr>
          <w:lang w:val="en-US"/>
        </w:rPr>
      </w:pPr>
      <w:r w:rsidRPr="13A28533">
        <w:rPr>
          <w:lang w:val="en-US"/>
        </w:rPr>
        <w:t xml:space="preserve">Feedback from students </w:t>
      </w:r>
      <w:r w:rsidR="2AC12146" w:rsidRPr="13A28533">
        <w:rPr>
          <w:lang w:val="en-US"/>
        </w:rPr>
        <w:t>was collected in several ways</w:t>
      </w:r>
      <w:r w:rsidR="29B08A5F" w:rsidRPr="13A28533">
        <w:rPr>
          <w:lang w:val="en-US"/>
        </w:rPr>
        <w:t xml:space="preserve">. At the end of each semester, students </w:t>
      </w:r>
      <w:r w:rsidR="3044D1E4" w:rsidRPr="13A28533">
        <w:rPr>
          <w:lang w:val="en-US"/>
        </w:rPr>
        <w:t>at</w:t>
      </w:r>
      <w:r w:rsidR="7AE45DDA" w:rsidRPr="13A28533">
        <w:rPr>
          <w:lang w:val="en-US"/>
        </w:rPr>
        <w:t xml:space="preserve"> Masaryk </w:t>
      </w:r>
      <w:r w:rsidR="00236AA0">
        <w:rPr>
          <w:lang w:val="en-US"/>
        </w:rPr>
        <w:t>U</w:t>
      </w:r>
      <w:r w:rsidR="00236AA0" w:rsidRPr="13A28533">
        <w:rPr>
          <w:lang w:val="en-US"/>
        </w:rPr>
        <w:t xml:space="preserve">niversity </w:t>
      </w:r>
      <w:r w:rsidR="29B08A5F" w:rsidRPr="13A28533">
        <w:rPr>
          <w:lang w:val="en-US"/>
        </w:rPr>
        <w:t>are</w:t>
      </w:r>
      <w:r w:rsidR="727C5DA8" w:rsidRPr="13A28533">
        <w:rPr>
          <w:lang w:val="en-US"/>
        </w:rPr>
        <w:t xml:space="preserve"> automatically</w:t>
      </w:r>
      <w:r w:rsidR="6EC24E87" w:rsidRPr="13A28533">
        <w:rPr>
          <w:lang w:val="en-US"/>
        </w:rPr>
        <w:t xml:space="preserve"> given an </w:t>
      </w:r>
      <w:r w:rsidR="0E3778BD" w:rsidRPr="13A28533">
        <w:rPr>
          <w:lang w:val="en-US"/>
        </w:rPr>
        <w:t>anonymous</w:t>
      </w:r>
      <w:r w:rsidR="7528E4EB" w:rsidRPr="13A28533">
        <w:rPr>
          <w:lang w:val="en-US"/>
        </w:rPr>
        <w:t xml:space="preserve"> survey to</w:t>
      </w:r>
      <w:r w:rsidR="0E3778BD" w:rsidRPr="13A28533">
        <w:rPr>
          <w:lang w:val="en-US"/>
        </w:rPr>
        <w:t xml:space="preserve"> </w:t>
      </w:r>
      <w:r w:rsidR="226FFF5F" w:rsidRPr="13A28533">
        <w:rPr>
          <w:lang w:val="en-US"/>
        </w:rPr>
        <w:t xml:space="preserve">evaluate </w:t>
      </w:r>
      <w:r w:rsidR="6580A25C" w:rsidRPr="13A28533">
        <w:rPr>
          <w:lang w:val="en-US"/>
        </w:rPr>
        <w:t xml:space="preserve">each </w:t>
      </w:r>
      <w:r w:rsidR="226FFF5F" w:rsidRPr="13A28533">
        <w:rPr>
          <w:lang w:val="en-US"/>
        </w:rPr>
        <w:t xml:space="preserve">course </w:t>
      </w:r>
      <w:r w:rsidR="0C434E0B" w:rsidRPr="13A28533">
        <w:rPr>
          <w:lang w:val="en-US"/>
        </w:rPr>
        <w:t>they attended. Questions tackle</w:t>
      </w:r>
      <w:r w:rsidR="226FFF5F" w:rsidRPr="13A28533">
        <w:rPr>
          <w:lang w:val="en-US"/>
        </w:rPr>
        <w:t xml:space="preserve"> </w:t>
      </w:r>
      <w:r w:rsidR="39E5795D" w:rsidRPr="13A28533">
        <w:rPr>
          <w:lang w:val="en-US"/>
        </w:rPr>
        <w:t xml:space="preserve">different aspects, e.g., </w:t>
      </w:r>
      <w:r w:rsidR="149E0F21" w:rsidRPr="13A28533">
        <w:rPr>
          <w:lang w:val="en-US"/>
        </w:rPr>
        <w:t>educational value,</w:t>
      </w:r>
      <w:r w:rsidR="382B5A0B" w:rsidRPr="13A28533">
        <w:rPr>
          <w:lang w:val="en-US"/>
        </w:rPr>
        <w:t xml:space="preserve"> clarity of lectures and teacher’s evaluation</w:t>
      </w:r>
      <w:r w:rsidR="3989430C" w:rsidRPr="13A28533">
        <w:rPr>
          <w:lang w:val="en-US"/>
        </w:rPr>
        <w:t xml:space="preserve"> methods</w:t>
      </w:r>
      <w:r w:rsidR="382B5A0B" w:rsidRPr="13A28533">
        <w:rPr>
          <w:lang w:val="en-US"/>
        </w:rPr>
        <w:t xml:space="preserve">, </w:t>
      </w:r>
      <w:r w:rsidR="0C92BAFF" w:rsidRPr="13A28533">
        <w:rPr>
          <w:lang w:val="en-US"/>
        </w:rPr>
        <w:t xml:space="preserve">quality of </w:t>
      </w:r>
      <w:r w:rsidR="3E91F06F" w:rsidRPr="13A28533">
        <w:rPr>
          <w:lang w:val="en-US"/>
        </w:rPr>
        <w:t>teacher</w:t>
      </w:r>
      <w:r w:rsidR="646F68D2" w:rsidRPr="13A28533">
        <w:rPr>
          <w:lang w:val="en-US"/>
        </w:rPr>
        <w:t xml:space="preserve">’s preparation </w:t>
      </w:r>
      <w:r w:rsidR="3E91F06F" w:rsidRPr="13A28533">
        <w:rPr>
          <w:lang w:val="en-US"/>
        </w:rPr>
        <w:t xml:space="preserve">for </w:t>
      </w:r>
      <w:r w:rsidR="29F98756" w:rsidRPr="13A28533">
        <w:rPr>
          <w:lang w:val="en-US"/>
        </w:rPr>
        <w:t xml:space="preserve">the </w:t>
      </w:r>
      <w:r w:rsidR="3E91F06F" w:rsidRPr="13A28533">
        <w:rPr>
          <w:lang w:val="en-US"/>
        </w:rPr>
        <w:t>lecture</w:t>
      </w:r>
      <w:r w:rsidR="31BAF462" w:rsidRPr="13A28533">
        <w:rPr>
          <w:lang w:val="en-US"/>
        </w:rPr>
        <w:t>s</w:t>
      </w:r>
      <w:r w:rsidR="3E91F06F" w:rsidRPr="13A28533">
        <w:rPr>
          <w:lang w:val="en-US"/>
        </w:rPr>
        <w:t xml:space="preserve">, </w:t>
      </w:r>
      <w:r w:rsidR="16A76BAE" w:rsidRPr="13A28533">
        <w:rPr>
          <w:lang w:val="en-US"/>
        </w:rPr>
        <w:t xml:space="preserve">or how much time </w:t>
      </w:r>
      <w:r w:rsidR="1F424C09" w:rsidRPr="13A28533">
        <w:rPr>
          <w:lang w:val="en-US"/>
        </w:rPr>
        <w:t xml:space="preserve">the </w:t>
      </w:r>
      <w:r w:rsidR="16A76BAE" w:rsidRPr="13A28533">
        <w:rPr>
          <w:lang w:val="en-US"/>
        </w:rPr>
        <w:t xml:space="preserve">student </w:t>
      </w:r>
      <w:r w:rsidR="6500DD85" w:rsidRPr="13A28533">
        <w:rPr>
          <w:lang w:val="en-US"/>
        </w:rPr>
        <w:t xml:space="preserve">had </w:t>
      </w:r>
      <w:r w:rsidR="16A76BAE" w:rsidRPr="13A28533">
        <w:rPr>
          <w:lang w:val="en-US"/>
        </w:rPr>
        <w:t xml:space="preserve">to spend on the course. Students can also </w:t>
      </w:r>
      <w:r w:rsidR="429CBFD5" w:rsidRPr="13A28533">
        <w:rPr>
          <w:lang w:val="en-US"/>
        </w:rPr>
        <w:t>add any comments</w:t>
      </w:r>
      <w:r w:rsidR="1928CF6F" w:rsidRPr="13A28533">
        <w:rPr>
          <w:lang w:val="en-US"/>
        </w:rPr>
        <w:t>, positive or negative. Th</w:t>
      </w:r>
      <w:r w:rsidR="4424AC6B" w:rsidRPr="13A28533">
        <w:rPr>
          <w:lang w:val="en-US"/>
        </w:rPr>
        <w:t>e</w:t>
      </w:r>
      <w:r w:rsidR="1928CF6F" w:rsidRPr="13A28533">
        <w:rPr>
          <w:lang w:val="en-US"/>
        </w:rPr>
        <w:t xml:space="preserve"> survey</w:t>
      </w:r>
      <w:r w:rsidR="1FDEFA55" w:rsidRPr="13A28533">
        <w:rPr>
          <w:lang w:val="en-US"/>
        </w:rPr>
        <w:t xml:space="preserve"> </w:t>
      </w:r>
      <w:r w:rsidR="1D65C9AA" w:rsidRPr="13A28533">
        <w:rPr>
          <w:lang w:val="en-US"/>
        </w:rPr>
        <w:t xml:space="preserve">completion </w:t>
      </w:r>
      <w:r w:rsidR="1F96F990" w:rsidRPr="13A28533">
        <w:rPr>
          <w:lang w:val="en-US"/>
        </w:rPr>
        <w:t>is voluntary,</w:t>
      </w:r>
      <w:r w:rsidR="0B135B6E" w:rsidRPr="13A28533">
        <w:rPr>
          <w:lang w:val="en-US"/>
        </w:rPr>
        <w:t xml:space="preserve"> participation </w:t>
      </w:r>
      <w:r w:rsidR="00583BAC" w:rsidRPr="13A28533">
        <w:rPr>
          <w:lang w:val="en-US"/>
        </w:rPr>
        <w:t xml:space="preserve">rates </w:t>
      </w:r>
      <w:r w:rsidR="0B135B6E" w:rsidRPr="13A28533">
        <w:rPr>
          <w:lang w:val="en-US"/>
        </w:rPr>
        <w:t>var</w:t>
      </w:r>
      <w:r w:rsidR="1704E1D2" w:rsidRPr="13A28533">
        <w:rPr>
          <w:lang w:val="en-US"/>
        </w:rPr>
        <w:t>y</w:t>
      </w:r>
      <w:r w:rsidR="0B135B6E" w:rsidRPr="13A28533">
        <w:rPr>
          <w:lang w:val="en-US"/>
        </w:rPr>
        <w:t xml:space="preserve"> </w:t>
      </w:r>
      <w:r w:rsidR="198750D3" w:rsidRPr="13A28533">
        <w:rPr>
          <w:lang w:val="en-US"/>
        </w:rPr>
        <w:t>depending on</w:t>
      </w:r>
      <w:r w:rsidR="0B135B6E" w:rsidRPr="13A28533">
        <w:rPr>
          <w:lang w:val="en-US"/>
        </w:rPr>
        <w:t xml:space="preserve"> </w:t>
      </w:r>
      <w:r w:rsidR="1FEDE737" w:rsidRPr="13A28533">
        <w:rPr>
          <w:lang w:val="en-US"/>
        </w:rPr>
        <w:t>faculty</w:t>
      </w:r>
      <w:r w:rsidR="0B135B6E" w:rsidRPr="13A28533">
        <w:rPr>
          <w:lang w:val="en-US"/>
        </w:rPr>
        <w:t xml:space="preserve">, </w:t>
      </w:r>
      <w:r w:rsidR="0052518A" w:rsidRPr="13A28533">
        <w:rPr>
          <w:lang w:val="en-US"/>
        </w:rPr>
        <w:t>teacher,</w:t>
      </w:r>
      <w:r w:rsidR="0B135B6E" w:rsidRPr="13A28533">
        <w:rPr>
          <w:lang w:val="en-US"/>
        </w:rPr>
        <w:t xml:space="preserve"> and course,</w:t>
      </w:r>
      <w:r w:rsidR="1F96F990" w:rsidRPr="13A28533">
        <w:rPr>
          <w:lang w:val="en-US"/>
        </w:rPr>
        <w:t xml:space="preserve"> </w:t>
      </w:r>
      <w:r w:rsidR="00583BAC" w:rsidRPr="13A28533">
        <w:rPr>
          <w:lang w:val="en-US"/>
        </w:rPr>
        <w:t xml:space="preserve">and is </w:t>
      </w:r>
      <w:r w:rsidR="1C3D8670" w:rsidRPr="13A28533">
        <w:rPr>
          <w:lang w:val="en-US"/>
        </w:rPr>
        <w:t>usually between 15</w:t>
      </w:r>
      <w:r w:rsidR="3614328A" w:rsidRPr="13A28533">
        <w:rPr>
          <w:lang w:val="en-US"/>
        </w:rPr>
        <w:t>%</w:t>
      </w:r>
      <w:r w:rsidR="1C3D8670" w:rsidRPr="13A28533">
        <w:rPr>
          <w:lang w:val="en-US"/>
        </w:rPr>
        <w:t xml:space="preserve"> </w:t>
      </w:r>
      <w:r w:rsidR="49B8409F" w:rsidRPr="13A28533">
        <w:rPr>
          <w:lang w:val="en-US"/>
        </w:rPr>
        <w:t>and</w:t>
      </w:r>
      <w:r w:rsidR="1C3D8670" w:rsidRPr="13A28533">
        <w:rPr>
          <w:lang w:val="en-US"/>
        </w:rPr>
        <w:t xml:space="preserve"> 70</w:t>
      </w:r>
      <w:r w:rsidR="1481AAAB" w:rsidRPr="13A28533">
        <w:rPr>
          <w:lang w:val="en-US"/>
        </w:rPr>
        <w:t>%.</w:t>
      </w:r>
      <w:r w:rsidR="01F68F6D" w:rsidRPr="13A28533">
        <w:rPr>
          <w:lang w:val="en-US"/>
        </w:rPr>
        <w:t xml:space="preserve"> In our </w:t>
      </w:r>
      <w:r w:rsidR="0052518A" w:rsidRPr="13A28533">
        <w:rPr>
          <w:lang w:val="en-US"/>
        </w:rPr>
        <w:t>program</w:t>
      </w:r>
      <w:r w:rsidR="01F68F6D" w:rsidRPr="13A28533">
        <w:rPr>
          <w:lang w:val="en-US"/>
        </w:rPr>
        <w:t>, we</w:t>
      </w:r>
      <w:r w:rsidR="2256462E" w:rsidRPr="13A28533">
        <w:rPr>
          <w:lang w:val="en-US"/>
        </w:rPr>
        <w:t xml:space="preserve"> </w:t>
      </w:r>
      <w:r w:rsidR="01F68F6D" w:rsidRPr="13A28533">
        <w:rPr>
          <w:lang w:val="en-US"/>
        </w:rPr>
        <w:t xml:space="preserve">encourage the students to </w:t>
      </w:r>
      <w:r w:rsidR="33849BB2" w:rsidRPr="13A28533">
        <w:rPr>
          <w:lang w:val="en-US"/>
        </w:rPr>
        <w:t>complete the survey</w:t>
      </w:r>
      <w:r w:rsidR="00583BAC" w:rsidRPr="13A28533">
        <w:rPr>
          <w:lang w:val="en-US"/>
        </w:rPr>
        <w:t>, and</w:t>
      </w:r>
      <w:r w:rsidR="33849BB2" w:rsidRPr="13A28533">
        <w:rPr>
          <w:lang w:val="en-US"/>
        </w:rPr>
        <w:t xml:space="preserve"> </w:t>
      </w:r>
      <w:r w:rsidR="6324185B" w:rsidRPr="13A28533">
        <w:rPr>
          <w:lang w:val="en-US"/>
        </w:rPr>
        <w:t xml:space="preserve">especially </w:t>
      </w:r>
      <w:r w:rsidR="00583BAC" w:rsidRPr="13A28533">
        <w:rPr>
          <w:lang w:val="en-US"/>
        </w:rPr>
        <w:t xml:space="preserve">provide </w:t>
      </w:r>
      <w:r w:rsidR="00067E42" w:rsidRPr="13A28533">
        <w:rPr>
          <w:lang w:val="en-US"/>
        </w:rPr>
        <w:t>written</w:t>
      </w:r>
      <w:r w:rsidR="33849BB2" w:rsidRPr="13A28533">
        <w:rPr>
          <w:lang w:val="en-US"/>
        </w:rPr>
        <w:t xml:space="preserve"> comments.</w:t>
      </w:r>
      <w:r w:rsidR="60FB2B5F" w:rsidRPr="13A28533">
        <w:rPr>
          <w:lang w:val="en-US"/>
        </w:rPr>
        <w:t xml:space="preserve"> However,</w:t>
      </w:r>
      <w:r w:rsidR="388A5DA1" w:rsidRPr="13A28533">
        <w:rPr>
          <w:lang w:val="en-US"/>
        </w:rPr>
        <w:t xml:space="preserve"> </w:t>
      </w:r>
      <w:r w:rsidR="00067E42" w:rsidRPr="13A28533">
        <w:rPr>
          <w:lang w:val="en-US"/>
        </w:rPr>
        <w:t>the results</w:t>
      </w:r>
      <w:r w:rsidR="388A5DA1" w:rsidRPr="13A28533">
        <w:rPr>
          <w:lang w:val="en-US"/>
        </w:rPr>
        <w:t xml:space="preserve"> are still </w:t>
      </w:r>
      <w:r w:rsidR="00583BAC" w:rsidRPr="13A28533">
        <w:rPr>
          <w:lang w:val="en-US"/>
        </w:rPr>
        <w:t>rather</w:t>
      </w:r>
      <w:r w:rsidR="388A5DA1" w:rsidRPr="13A28533">
        <w:rPr>
          <w:lang w:val="en-US"/>
        </w:rPr>
        <w:t xml:space="preserve"> unreliable</w:t>
      </w:r>
      <w:r w:rsidR="00583BAC" w:rsidRPr="13A28533">
        <w:rPr>
          <w:lang w:val="en-US"/>
        </w:rPr>
        <w:t xml:space="preserve"> for some courses</w:t>
      </w:r>
      <w:r w:rsidR="388A5DA1" w:rsidRPr="13A28533">
        <w:rPr>
          <w:lang w:val="en-US"/>
        </w:rPr>
        <w:t xml:space="preserve"> due to </w:t>
      </w:r>
      <w:r w:rsidR="00067E42" w:rsidRPr="13A28533">
        <w:rPr>
          <w:lang w:val="en-US"/>
        </w:rPr>
        <w:t>the low</w:t>
      </w:r>
      <w:r w:rsidR="388A5DA1" w:rsidRPr="13A28533">
        <w:rPr>
          <w:lang w:val="en-US"/>
        </w:rPr>
        <w:t xml:space="preserve"> </w:t>
      </w:r>
      <w:r w:rsidR="00583BAC" w:rsidRPr="13A28533">
        <w:rPr>
          <w:lang w:val="en-US"/>
        </w:rPr>
        <w:t xml:space="preserve">rate of </w:t>
      </w:r>
      <w:r w:rsidR="388A5DA1" w:rsidRPr="13A28533">
        <w:rPr>
          <w:lang w:val="en-US"/>
        </w:rPr>
        <w:t>participation</w:t>
      </w:r>
      <w:r w:rsidR="00583BAC" w:rsidRPr="13A28533">
        <w:rPr>
          <w:lang w:val="en-US"/>
        </w:rPr>
        <w:t xml:space="preserve">, or </w:t>
      </w:r>
      <w:r w:rsidR="00AC6880" w:rsidRPr="13A28533">
        <w:rPr>
          <w:lang w:val="en-US"/>
        </w:rPr>
        <w:t>low number of participants</w:t>
      </w:r>
      <w:r w:rsidR="388A5DA1" w:rsidRPr="13A28533">
        <w:rPr>
          <w:lang w:val="en-US"/>
        </w:rPr>
        <w:t>.</w:t>
      </w:r>
    </w:p>
    <w:p w14:paraId="724EC43A" w14:textId="7162112C" w:rsidR="388A5DA1" w:rsidRDefault="388A5DA1" w:rsidP="2A725974">
      <w:pPr>
        <w:rPr>
          <w:lang w:val="en-US"/>
        </w:rPr>
      </w:pPr>
      <w:r w:rsidRPr="2A725974">
        <w:rPr>
          <w:lang w:val="en-US"/>
        </w:rPr>
        <w:t xml:space="preserve">Another means of </w:t>
      </w:r>
      <w:r w:rsidR="6DCDE764" w:rsidRPr="2A725974">
        <w:rPr>
          <w:lang w:val="en-US"/>
        </w:rPr>
        <w:t xml:space="preserve">providing </w:t>
      </w:r>
      <w:r w:rsidRPr="2A725974">
        <w:rPr>
          <w:lang w:val="en-US"/>
        </w:rPr>
        <w:t>feedback for students is through their representatives at the study program board.</w:t>
      </w:r>
      <w:r w:rsidR="24A8E596" w:rsidRPr="2A725974">
        <w:rPr>
          <w:lang w:val="en-US"/>
        </w:rPr>
        <w:t xml:space="preserve"> </w:t>
      </w:r>
      <w:r w:rsidR="69B4612B" w:rsidRPr="2A725974">
        <w:rPr>
          <w:lang w:val="en-US"/>
        </w:rPr>
        <w:t xml:space="preserve">Each </w:t>
      </w:r>
      <w:r w:rsidR="00892FE6">
        <w:rPr>
          <w:lang w:val="en-US"/>
        </w:rPr>
        <w:t xml:space="preserve">study </w:t>
      </w:r>
      <w:r w:rsidR="69B4612B" w:rsidRPr="2A725974">
        <w:rPr>
          <w:lang w:val="en-US"/>
        </w:rPr>
        <w:t xml:space="preserve">program </w:t>
      </w:r>
      <w:r w:rsidR="00892FE6" w:rsidRPr="2A725974">
        <w:rPr>
          <w:lang w:val="en-US"/>
        </w:rPr>
        <w:t xml:space="preserve">at Masaryk </w:t>
      </w:r>
      <w:r w:rsidR="00236AA0">
        <w:rPr>
          <w:lang w:val="en-US"/>
        </w:rPr>
        <w:t>U</w:t>
      </w:r>
      <w:r w:rsidR="00236AA0" w:rsidRPr="2A725974">
        <w:rPr>
          <w:lang w:val="en-US"/>
        </w:rPr>
        <w:t>niversity</w:t>
      </w:r>
      <w:r w:rsidR="00236AA0">
        <w:rPr>
          <w:lang w:val="en-US"/>
        </w:rPr>
        <w:t xml:space="preserve"> </w:t>
      </w:r>
      <w:r w:rsidR="00892FE6">
        <w:rPr>
          <w:lang w:val="en-US"/>
        </w:rPr>
        <w:t xml:space="preserve">on </w:t>
      </w:r>
      <w:r w:rsidR="69B4612B" w:rsidRPr="2A725974">
        <w:rPr>
          <w:lang w:val="en-US"/>
        </w:rPr>
        <w:t>bachelor</w:t>
      </w:r>
      <w:r w:rsidR="004B5622">
        <w:rPr>
          <w:lang w:val="en-US"/>
        </w:rPr>
        <w:t xml:space="preserve"> and</w:t>
      </w:r>
      <w:r w:rsidR="00E43B44">
        <w:rPr>
          <w:lang w:val="en-US"/>
        </w:rPr>
        <w:t xml:space="preserve"> </w:t>
      </w:r>
      <w:r w:rsidR="69B4612B" w:rsidRPr="2A725974">
        <w:rPr>
          <w:lang w:val="en-US"/>
        </w:rPr>
        <w:t>master</w:t>
      </w:r>
      <w:r w:rsidR="001462B7">
        <w:rPr>
          <w:lang w:val="en-US"/>
        </w:rPr>
        <w:t xml:space="preserve"> level</w:t>
      </w:r>
      <w:r w:rsidR="69B4612B" w:rsidRPr="2A725974">
        <w:rPr>
          <w:lang w:val="en-US"/>
        </w:rPr>
        <w:t xml:space="preserve"> has </w:t>
      </w:r>
      <w:r w:rsidR="00E43B44">
        <w:rPr>
          <w:lang w:val="en-US"/>
        </w:rPr>
        <w:t xml:space="preserve">either </w:t>
      </w:r>
      <w:r w:rsidR="69B4612B" w:rsidRPr="2A725974">
        <w:rPr>
          <w:lang w:val="en-US"/>
        </w:rPr>
        <w:t>its own board</w:t>
      </w:r>
      <w:r w:rsidR="00E43B44">
        <w:rPr>
          <w:lang w:val="en-US"/>
        </w:rPr>
        <w:t xml:space="preserve"> or </w:t>
      </w:r>
      <w:r w:rsidR="00D76D5B">
        <w:rPr>
          <w:lang w:val="en-US"/>
        </w:rPr>
        <w:t>shares board with similar programs</w:t>
      </w:r>
      <w:r w:rsidR="69B4612B" w:rsidRPr="2A725974">
        <w:rPr>
          <w:lang w:val="en-US"/>
        </w:rPr>
        <w:t xml:space="preserve">. </w:t>
      </w:r>
      <w:r w:rsidR="24A8E596" w:rsidRPr="2A725974">
        <w:rPr>
          <w:lang w:val="en-US"/>
        </w:rPr>
        <w:t>The board</w:t>
      </w:r>
      <w:r w:rsidR="1370817A" w:rsidRPr="2A725974">
        <w:rPr>
          <w:lang w:val="en-US"/>
        </w:rPr>
        <w:t xml:space="preserve"> consists of guarantors, teachers, students, and at least one </w:t>
      </w:r>
      <w:r w:rsidR="07ABB8F6" w:rsidRPr="2A725974">
        <w:rPr>
          <w:lang w:val="en-US"/>
        </w:rPr>
        <w:t xml:space="preserve">alumnus or representative of employers </w:t>
      </w:r>
      <w:r w:rsidR="31EC0B66" w:rsidRPr="2A725974">
        <w:rPr>
          <w:lang w:val="en-US"/>
        </w:rPr>
        <w:t xml:space="preserve">from </w:t>
      </w:r>
      <w:r w:rsidR="07ABB8F6" w:rsidRPr="2A725974">
        <w:rPr>
          <w:lang w:val="en-US"/>
        </w:rPr>
        <w:t xml:space="preserve">outside </w:t>
      </w:r>
      <w:r w:rsidR="5FF1736D" w:rsidRPr="2A725974">
        <w:rPr>
          <w:lang w:val="en-US"/>
        </w:rPr>
        <w:t xml:space="preserve">the </w:t>
      </w:r>
      <w:r w:rsidR="07ABB8F6" w:rsidRPr="2A725974">
        <w:rPr>
          <w:lang w:val="en-US"/>
        </w:rPr>
        <w:t>academ</w:t>
      </w:r>
      <w:r w:rsidR="00E92E7F">
        <w:rPr>
          <w:lang w:val="en-US"/>
        </w:rPr>
        <w:t>y</w:t>
      </w:r>
      <w:r w:rsidR="0A53B579" w:rsidRPr="2A725974">
        <w:rPr>
          <w:lang w:val="en-US"/>
        </w:rPr>
        <w:t>. M</w:t>
      </w:r>
      <w:r w:rsidR="1370817A" w:rsidRPr="2A725974">
        <w:rPr>
          <w:lang w:val="en-US"/>
        </w:rPr>
        <w:t>embers</w:t>
      </w:r>
      <w:r w:rsidR="24A8E596" w:rsidRPr="2A725974">
        <w:rPr>
          <w:lang w:val="en-US"/>
        </w:rPr>
        <w:t xml:space="preserve"> meet </w:t>
      </w:r>
      <w:r w:rsidR="00E92E7F">
        <w:rPr>
          <w:lang w:val="en-US"/>
        </w:rPr>
        <w:t xml:space="preserve">in person </w:t>
      </w:r>
      <w:r w:rsidR="24A8E596" w:rsidRPr="2A725974">
        <w:rPr>
          <w:lang w:val="en-US"/>
        </w:rPr>
        <w:t xml:space="preserve">at least </w:t>
      </w:r>
      <w:r w:rsidR="634DCAC7" w:rsidRPr="2A725974">
        <w:rPr>
          <w:lang w:val="en-US"/>
        </w:rPr>
        <w:t>annually,</w:t>
      </w:r>
      <w:r w:rsidR="24A8E596" w:rsidRPr="2A725974">
        <w:rPr>
          <w:lang w:val="en-US"/>
        </w:rPr>
        <w:t xml:space="preserve"> and</w:t>
      </w:r>
      <w:r w:rsidR="504EB8F3" w:rsidRPr="2A725974">
        <w:rPr>
          <w:lang w:val="en-US"/>
        </w:rPr>
        <w:t xml:space="preserve"> </w:t>
      </w:r>
      <w:r w:rsidR="7716552C" w:rsidRPr="2A725974">
        <w:rPr>
          <w:lang w:val="en-US"/>
        </w:rPr>
        <w:t>their</w:t>
      </w:r>
      <w:r w:rsidR="504EB8F3" w:rsidRPr="2A725974">
        <w:rPr>
          <w:lang w:val="en-US"/>
        </w:rPr>
        <w:t xml:space="preserve"> aim is to </w:t>
      </w:r>
      <w:r w:rsidR="3CF4727F" w:rsidRPr="2A725974">
        <w:rPr>
          <w:lang w:val="en-US"/>
        </w:rPr>
        <w:t>evaluate</w:t>
      </w:r>
      <w:r w:rsidR="2F278C51" w:rsidRPr="2A725974">
        <w:rPr>
          <w:lang w:val="en-US"/>
        </w:rPr>
        <w:t xml:space="preserve"> </w:t>
      </w:r>
      <w:r w:rsidR="47F7A047" w:rsidRPr="2A725974">
        <w:rPr>
          <w:lang w:val="en-US"/>
        </w:rPr>
        <w:t>the quality</w:t>
      </w:r>
      <w:r w:rsidR="1F3C7A5C" w:rsidRPr="2A725974">
        <w:rPr>
          <w:lang w:val="en-US"/>
        </w:rPr>
        <w:t xml:space="preserve"> of the </w:t>
      </w:r>
      <w:r w:rsidR="43163668" w:rsidRPr="2A725974">
        <w:rPr>
          <w:lang w:val="en-US"/>
        </w:rPr>
        <w:t>program and</w:t>
      </w:r>
      <w:r w:rsidR="5F5FFEBA" w:rsidRPr="2A725974">
        <w:rPr>
          <w:lang w:val="en-US"/>
        </w:rPr>
        <w:t xml:space="preserve"> </w:t>
      </w:r>
      <w:r w:rsidR="1F3C7A5C" w:rsidRPr="2A725974">
        <w:rPr>
          <w:lang w:val="en-US"/>
        </w:rPr>
        <w:t xml:space="preserve">propose and discuss </w:t>
      </w:r>
      <w:r w:rsidR="504EB8F3" w:rsidRPr="2A725974">
        <w:rPr>
          <w:lang w:val="en-US"/>
        </w:rPr>
        <w:t>changes</w:t>
      </w:r>
      <w:r w:rsidR="525A2E0D" w:rsidRPr="2A725974">
        <w:rPr>
          <w:lang w:val="en-US"/>
        </w:rPr>
        <w:t>.</w:t>
      </w:r>
      <w:r w:rsidR="00C059D4">
        <w:rPr>
          <w:lang w:val="en-US"/>
        </w:rPr>
        <w:t xml:space="preserve"> </w:t>
      </w:r>
      <w:r w:rsidR="00C25DDB">
        <w:rPr>
          <w:lang w:val="en-US"/>
        </w:rPr>
        <w:t xml:space="preserve">Study board of the Environment and Health study programs at MU consists of </w:t>
      </w:r>
      <w:r w:rsidR="00C25DDB" w:rsidRPr="00182829">
        <w:rPr>
          <w:lang w:val="en-US"/>
        </w:rPr>
        <w:t xml:space="preserve">15 members in total, </w:t>
      </w:r>
      <w:r w:rsidR="00C25DDB">
        <w:rPr>
          <w:lang w:val="en-US"/>
        </w:rPr>
        <w:t xml:space="preserve">including </w:t>
      </w:r>
      <w:r w:rsidR="00C25DDB" w:rsidRPr="00182829">
        <w:rPr>
          <w:lang w:val="en-US"/>
        </w:rPr>
        <w:t xml:space="preserve">7 student members, </w:t>
      </w:r>
      <w:r w:rsidR="00C25DDB">
        <w:rPr>
          <w:lang w:val="en-US"/>
        </w:rPr>
        <w:t xml:space="preserve">the </w:t>
      </w:r>
      <w:r w:rsidR="00C25DDB" w:rsidRPr="00182829">
        <w:rPr>
          <w:lang w:val="en-US"/>
        </w:rPr>
        <w:t xml:space="preserve">rest are representatives of potential employees, </w:t>
      </w:r>
      <w:r w:rsidR="00C25DDB">
        <w:rPr>
          <w:lang w:val="en-US"/>
        </w:rPr>
        <w:t xml:space="preserve">alumni, </w:t>
      </w:r>
      <w:r w:rsidR="00C25DDB" w:rsidRPr="00182829">
        <w:rPr>
          <w:lang w:val="en-US"/>
        </w:rPr>
        <w:t>faculty members and program guarantor(s)</w:t>
      </w:r>
      <w:r w:rsidR="00C25DDB">
        <w:rPr>
          <w:lang w:val="en-US"/>
        </w:rPr>
        <w:t>.</w:t>
      </w:r>
    </w:p>
    <w:p w14:paraId="278CD0AE" w14:textId="0533D098" w:rsidR="7B37F887" w:rsidRDefault="7B37F887" w:rsidP="2A725974">
      <w:pPr>
        <w:rPr>
          <w:lang w:val="en-US"/>
        </w:rPr>
      </w:pPr>
      <w:r w:rsidRPr="2A725974">
        <w:rPr>
          <w:lang w:val="en-US"/>
        </w:rPr>
        <w:t>S</w:t>
      </w:r>
      <w:r w:rsidR="734182FC" w:rsidRPr="2A725974">
        <w:rPr>
          <w:lang w:val="en-US"/>
        </w:rPr>
        <w:t xml:space="preserve">tudents of the Environment and </w:t>
      </w:r>
      <w:r w:rsidR="1138DAC7" w:rsidRPr="2A725974">
        <w:rPr>
          <w:lang w:val="en-US"/>
        </w:rPr>
        <w:t>H</w:t>
      </w:r>
      <w:r w:rsidR="734182FC" w:rsidRPr="2A725974">
        <w:rPr>
          <w:lang w:val="en-US"/>
        </w:rPr>
        <w:t>ealth program have one additional, more personal way of providing</w:t>
      </w:r>
      <w:r w:rsidR="2C0DF273" w:rsidRPr="2A725974">
        <w:rPr>
          <w:lang w:val="en-US"/>
        </w:rPr>
        <w:t xml:space="preserve"> feedback. Each </w:t>
      </w:r>
      <w:r w:rsidR="0026689F">
        <w:rPr>
          <w:lang w:val="en-US"/>
        </w:rPr>
        <w:t xml:space="preserve">level </w:t>
      </w:r>
      <w:r w:rsidR="2C0DF273" w:rsidRPr="2A725974">
        <w:rPr>
          <w:lang w:val="en-US"/>
        </w:rPr>
        <w:t xml:space="preserve">has its own </w:t>
      </w:r>
      <w:r w:rsidR="3C931356" w:rsidRPr="2A725974">
        <w:rPr>
          <w:lang w:val="en-US"/>
        </w:rPr>
        <w:t xml:space="preserve">“study guide”, a </w:t>
      </w:r>
      <w:r w:rsidR="272D4CAF" w:rsidRPr="2A725974">
        <w:rPr>
          <w:lang w:val="en-US"/>
        </w:rPr>
        <w:t>lecturer</w:t>
      </w:r>
      <w:r w:rsidR="3C931356" w:rsidRPr="2A725974">
        <w:rPr>
          <w:lang w:val="en-US"/>
        </w:rPr>
        <w:t xml:space="preserve"> dedicated to</w:t>
      </w:r>
      <w:r w:rsidR="1BD54F70" w:rsidRPr="2A725974">
        <w:rPr>
          <w:lang w:val="en-US"/>
        </w:rPr>
        <w:t xml:space="preserve"> </w:t>
      </w:r>
      <w:r w:rsidR="07795D08" w:rsidRPr="2A725974">
        <w:rPr>
          <w:lang w:val="en-US"/>
        </w:rPr>
        <w:t>communica</w:t>
      </w:r>
      <w:r w:rsidR="09024324" w:rsidRPr="2A725974">
        <w:rPr>
          <w:lang w:val="en-US"/>
        </w:rPr>
        <w:t xml:space="preserve">tion with students, </w:t>
      </w:r>
      <w:r w:rsidR="4308882F" w:rsidRPr="2A725974">
        <w:rPr>
          <w:lang w:val="en-US"/>
        </w:rPr>
        <w:t xml:space="preserve">advisor </w:t>
      </w:r>
      <w:r w:rsidR="09024324" w:rsidRPr="2A725974">
        <w:rPr>
          <w:lang w:val="en-US"/>
        </w:rPr>
        <w:t xml:space="preserve">and contact </w:t>
      </w:r>
      <w:r w:rsidR="7611FC7C" w:rsidRPr="2A725974">
        <w:rPr>
          <w:lang w:val="en-US"/>
        </w:rPr>
        <w:t>for any</w:t>
      </w:r>
      <w:r w:rsidR="0B47B8DF" w:rsidRPr="2A725974">
        <w:rPr>
          <w:lang w:val="en-US"/>
        </w:rPr>
        <w:t xml:space="preserve"> study-related issues.</w:t>
      </w:r>
      <w:r w:rsidR="5C3A260B" w:rsidRPr="2A725974">
        <w:rPr>
          <w:lang w:val="en-US"/>
        </w:rPr>
        <w:t xml:space="preserve"> The guide’s role is to build enough trust with students to </w:t>
      </w:r>
      <w:r w:rsidR="6F0E2D77" w:rsidRPr="2A725974">
        <w:rPr>
          <w:lang w:val="en-US"/>
        </w:rPr>
        <w:t>allow direct reception of complaints</w:t>
      </w:r>
      <w:r w:rsidR="39FC0D4F" w:rsidRPr="2A725974">
        <w:rPr>
          <w:lang w:val="en-US"/>
        </w:rPr>
        <w:t>,</w:t>
      </w:r>
      <w:r w:rsidR="6F0E2D77" w:rsidRPr="2A725974">
        <w:rPr>
          <w:lang w:val="en-US"/>
        </w:rPr>
        <w:t xml:space="preserve"> comments</w:t>
      </w:r>
      <w:r w:rsidR="78D37C25" w:rsidRPr="2A725974">
        <w:rPr>
          <w:lang w:val="en-US"/>
        </w:rPr>
        <w:t>, and students’ views.</w:t>
      </w:r>
      <w:r w:rsidR="00215744">
        <w:rPr>
          <w:lang w:val="en-US"/>
        </w:rPr>
        <w:t xml:space="preserve"> There is also a similar role, </w:t>
      </w:r>
      <w:r w:rsidR="00067E42">
        <w:rPr>
          <w:lang w:val="en-US"/>
        </w:rPr>
        <w:t xml:space="preserve">an </w:t>
      </w:r>
      <w:r w:rsidR="00215744">
        <w:rPr>
          <w:lang w:val="en-US"/>
        </w:rPr>
        <w:t xml:space="preserve">ombudsperson at </w:t>
      </w:r>
      <w:r w:rsidR="00B85136">
        <w:rPr>
          <w:lang w:val="en-US"/>
        </w:rPr>
        <w:t>the level of particular school or faculty.</w:t>
      </w:r>
    </w:p>
    <w:p w14:paraId="1C650750" w14:textId="502E069F" w:rsidR="78D37C25" w:rsidRPr="0052518A" w:rsidRDefault="78D37C25" w:rsidP="2A725974">
      <w:pPr>
        <w:rPr>
          <w:lang w:val="en-US"/>
        </w:rPr>
      </w:pPr>
      <w:r w:rsidRPr="2A725974">
        <w:rPr>
          <w:lang w:val="en-US"/>
        </w:rPr>
        <w:t>Finally,</w:t>
      </w:r>
      <w:r w:rsidR="1ED7495B" w:rsidRPr="2A725974">
        <w:rPr>
          <w:lang w:val="en-US"/>
        </w:rPr>
        <w:t xml:space="preserve"> </w:t>
      </w:r>
      <w:r w:rsidR="0A5C9D47" w:rsidRPr="2A725974">
        <w:rPr>
          <w:lang w:val="en-US"/>
        </w:rPr>
        <w:t xml:space="preserve">at the </w:t>
      </w:r>
      <w:r w:rsidR="00891CE4">
        <w:rPr>
          <w:lang w:val="en-US"/>
        </w:rPr>
        <w:t>beginning</w:t>
      </w:r>
      <w:r w:rsidR="0A5C9D47" w:rsidRPr="2A725974">
        <w:rPr>
          <w:lang w:val="en-US"/>
        </w:rPr>
        <w:t xml:space="preserve"> of their Bachelor</w:t>
      </w:r>
      <w:r w:rsidR="62DAC03E" w:rsidRPr="2A725974">
        <w:rPr>
          <w:lang w:val="en-US"/>
        </w:rPr>
        <w:t>’s</w:t>
      </w:r>
      <w:r w:rsidR="0A5C9D47" w:rsidRPr="2A725974">
        <w:rPr>
          <w:lang w:val="en-US"/>
        </w:rPr>
        <w:t xml:space="preserve"> degree</w:t>
      </w:r>
      <w:r w:rsidR="62DD352F" w:rsidRPr="2A725974">
        <w:rPr>
          <w:lang w:val="en-US"/>
        </w:rPr>
        <w:t xml:space="preserve"> studies</w:t>
      </w:r>
      <w:r w:rsidR="0A5C9D47" w:rsidRPr="2A725974">
        <w:rPr>
          <w:lang w:val="en-US"/>
        </w:rPr>
        <w:t xml:space="preserve">, </w:t>
      </w:r>
      <w:r w:rsidR="01449060" w:rsidRPr="2A725974">
        <w:rPr>
          <w:lang w:val="en-US"/>
        </w:rPr>
        <w:t xml:space="preserve">students </w:t>
      </w:r>
      <w:r w:rsidR="427FB6B2" w:rsidRPr="2A725974">
        <w:rPr>
          <w:lang w:val="en-US"/>
        </w:rPr>
        <w:t>receiv</w:t>
      </w:r>
      <w:r w:rsidR="00FF0BE9">
        <w:rPr>
          <w:lang w:val="en-US"/>
        </w:rPr>
        <w:t>e</w:t>
      </w:r>
      <w:r w:rsidR="427FB6B2" w:rsidRPr="2A725974">
        <w:rPr>
          <w:lang w:val="en-US"/>
        </w:rPr>
        <w:t xml:space="preserve"> a survey regarding their motivation </w:t>
      </w:r>
      <w:r w:rsidR="42F5294E" w:rsidRPr="2A725974">
        <w:rPr>
          <w:lang w:val="en-US"/>
        </w:rPr>
        <w:t xml:space="preserve">for choosing our program as well as other questions about their interests and career views. </w:t>
      </w:r>
      <w:r w:rsidR="00067E42">
        <w:rPr>
          <w:lang w:val="en-US"/>
        </w:rPr>
        <w:t>This</w:t>
      </w:r>
      <w:r w:rsidR="7493473D" w:rsidRPr="2A725974">
        <w:rPr>
          <w:lang w:val="en-US"/>
        </w:rPr>
        <w:t xml:space="preserve"> gives us</w:t>
      </w:r>
      <w:r w:rsidR="223FF793" w:rsidRPr="2A725974">
        <w:rPr>
          <w:lang w:val="en-US"/>
        </w:rPr>
        <w:t xml:space="preserve"> a fair understanding of students’ </w:t>
      </w:r>
      <w:r w:rsidR="3C86EE96" w:rsidRPr="2A725974">
        <w:rPr>
          <w:lang w:val="en-US"/>
        </w:rPr>
        <w:t>expectations and views</w:t>
      </w:r>
      <w:r w:rsidR="43033D96" w:rsidRPr="2A725974">
        <w:rPr>
          <w:lang w:val="en-US"/>
        </w:rPr>
        <w:t xml:space="preserve">, </w:t>
      </w:r>
      <w:r w:rsidR="61A35AAC" w:rsidRPr="2A725974">
        <w:rPr>
          <w:lang w:val="en-US"/>
        </w:rPr>
        <w:t xml:space="preserve">both </w:t>
      </w:r>
      <w:r w:rsidR="5615F44F" w:rsidRPr="2A725974">
        <w:rPr>
          <w:lang w:val="en-US"/>
        </w:rPr>
        <w:t xml:space="preserve">in </w:t>
      </w:r>
      <w:r w:rsidR="61A35AAC" w:rsidRPr="2A725974">
        <w:rPr>
          <w:lang w:val="en-US"/>
        </w:rPr>
        <w:t xml:space="preserve">general </w:t>
      </w:r>
      <w:r w:rsidR="54C669E6" w:rsidRPr="2A725974">
        <w:rPr>
          <w:lang w:val="en-US"/>
        </w:rPr>
        <w:t xml:space="preserve">education </w:t>
      </w:r>
      <w:r w:rsidR="61A35AAC" w:rsidRPr="2A725974">
        <w:rPr>
          <w:lang w:val="en-US"/>
        </w:rPr>
        <w:t xml:space="preserve">and </w:t>
      </w:r>
      <w:r w:rsidR="5A193261" w:rsidRPr="2A725974">
        <w:rPr>
          <w:lang w:val="en-US"/>
        </w:rPr>
        <w:t>our study program.</w:t>
      </w:r>
    </w:p>
    <w:p w14:paraId="692AADBE" w14:textId="2C1E34BF" w:rsidR="00F6230B" w:rsidRDefault="00F6230B">
      <w:pPr>
        <w:rPr>
          <w:b/>
          <w:bCs/>
          <w:lang w:val="en-US"/>
        </w:rPr>
      </w:pPr>
    </w:p>
    <w:p w14:paraId="3DF50CF8" w14:textId="690AF3F3" w:rsidR="00B041C9" w:rsidRPr="00741161" w:rsidRDefault="00741161" w:rsidP="00A32B4E">
      <w:pPr>
        <w:pStyle w:val="Heading1"/>
        <w:rPr>
          <w:bCs/>
          <w:lang w:val="en-US"/>
        </w:rPr>
      </w:pPr>
      <w:bookmarkStart w:id="3" w:name="_Toc155274604"/>
      <w:proofErr w:type="spellStart"/>
      <w:r w:rsidRPr="00A32B4E">
        <w:t>References</w:t>
      </w:r>
      <w:bookmarkEnd w:id="3"/>
      <w:proofErr w:type="spellEnd"/>
    </w:p>
    <w:p w14:paraId="552AB6B7" w14:textId="77777777" w:rsidR="00510F68" w:rsidRPr="00510F68" w:rsidRDefault="00510F68" w:rsidP="00510F68">
      <w:pPr>
        <w:pStyle w:val="Bibliography"/>
        <w:rPr>
          <w:rFonts w:ascii="Calibri" w:hAnsi="Calibri" w:cs="Calibri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510F68">
        <w:rPr>
          <w:rFonts w:ascii="Calibri" w:hAnsi="Calibri" w:cs="Calibri"/>
        </w:rPr>
        <w:t>European Commission, Directorate-General for Education Y Sport and Culture (2015) ECTS users’ guide 2015. Publications Office of the European Union</w:t>
      </w:r>
    </w:p>
    <w:p w14:paraId="289029C1" w14:textId="5D891EAC" w:rsidR="00741161" w:rsidRDefault="00510F68" w:rsidP="00133341">
      <w:pPr>
        <w:rPr>
          <w:lang w:val="en-US"/>
        </w:rPr>
      </w:pPr>
      <w:r>
        <w:rPr>
          <w:lang w:val="en-US"/>
        </w:rPr>
        <w:fldChar w:fldCharType="end"/>
      </w:r>
    </w:p>
    <w:p w14:paraId="06347C50" w14:textId="77777777" w:rsidR="00741161" w:rsidRPr="000A4CF0" w:rsidRDefault="00741161" w:rsidP="00133341">
      <w:pPr>
        <w:rPr>
          <w:lang w:val="en-US"/>
        </w:rPr>
      </w:pPr>
    </w:p>
    <w:sectPr w:rsidR="00741161" w:rsidRPr="000A4CF0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D860D9" w14:textId="77777777" w:rsidR="00E27E74" w:rsidRDefault="00E27E74" w:rsidP="00F6230B">
      <w:pPr>
        <w:spacing w:after="0" w:line="240" w:lineRule="auto"/>
      </w:pPr>
      <w:r>
        <w:separator/>
      </w:r>
    </w:p>
  </w:endnote>
  <w:endnote w:type="continuationSeparator" w:id="0">
    <w:p w14:paraId="0FB4C300" w14:textId="77777777" w:rsidR="00E27E74" w:rsidRDefault="00E27E74" w:rsidP="00F62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F523EC" w14:textId="3F48E159" w:rsidR="00F6230B" w:rsidRDefault="00F6230B">
    <w:pPr>
      <w:pStyle w:val="Footer"/>
      <w:jc w:val="center"/>
    </w:pPr>
    <w:r>
      <w:t>S</w:t>
    </w:r>
    <w:sdt>
      <w:sdtPr>
        <w:id w:val="-212899909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BB9FB71" w14:textId="77777777" w:rsidR="00F6230B" w:rsidRDefault="00F62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F8E6A" w14:textId="77777777" w:rsidR="00E27E74" w:rsidRDefault="00E27E74" w:rsidP="00F6230B">
      <w:pPr>
        <w:spacing w:after="0" w:line="240" w:lineRule="auto"/>
      </w:pPr>
      <w:r>
        <w:separator/>
      </w:r>
    </w:p>
  </w:footnote>
  <w:footnote w:type="continuationSeparator" w:id="0">
    <w:p w14:paraId="26736E46" w14:textId="77777777" w:rsidR="00E27E74" w:rsidRDefault="00E27E74" w:rsidP="00F62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52755E"/>
    <w:multiLevelType w:val="hybridMultilevel"/>
    <w:tmpl w:val="E6CE05B4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973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2A"/>
    <w:rsid w:val="00042C02"/>
    <w:rsid w:val="0004312B"/>
    <w:rsid w:val="00067E42"/>
    <w:rsid w:val="000718F3"/>
    <w:rsid w:val="000962D8"/>
    <w:rsid w:val="000A4CF0"/>
    <w:rsid w:val="000C32BF"/>
    <w:rsid w:val="00133341"/>
    <w:rsid w:val="001462B7"/>
    <w:rsid w:val="00147557"/>
    <w:rsid w:val="001732B6"/>
    <w:rsid w:val="001E35F0"/>
    <w:rsid w:val="00207292"/>
    <w:rsid w:val="002122CA"/>
    <w:rsid w:val="00215744"/>
    <w:rsid w:val="0022416F"/>
    <w:rsid w:val="00236AA0"/>
    <w:rsid w:val="0026689F"/>
    <w:rsid w:val="002957CC"/>
    <w:rsid w:val="002D6142"/>
    <w:rsid w:val="003244FF"/>
    <w:rsid w:val="00390A4D"/>
    <w:rsid w:val="00422EFD"/>
    <w:rsid w:val="00467EC0"/>
    <w:rsid w:val="004804AA"/>
    <w:rsid w:val="004B0C21"/>
    <w:rsid w:val="004B5622"/>
    <w:rsid w:val="004C101C"/>
    <w:rsid w:val="004E1484"/>
    <w:rsid w:val="004F6182"/>
    <w:rsid w:val="00502045"/>
    <w:rsid w:val="00510F68"/>
    <w:rsid w:val="00511907"/>
    <w:rsid w:val="00514770"/>
    <w:rsid w:val="0052518A"/>
    <w:rsid w:val="0055497C"/>
    <w:rsid w:val="00556DBF"/>
    <w:rsid w:val="00573E0E"/>
    <w:rsid w:val="00580732"/>
    <w:rsid w:val="00583BAC"/>
    <w:rsid w:val="00586B01"/>
    <w:rsid w:val="005E7D8A"/>
    <w:rsid w:val="005F522A"/>
    <w:rsid w:val="0061468D"/>
    <w:rsid w:val="00673BA5"/>
    <w:rsid w:val="006C6DFE"/>
    <w:rsid w:val="006F06E0"/>
    <w:rsid w:val="006F3CD1"/>
    <w:rsid w:val="0073084E"/>
    <w:rsid w:val="00741161"/>
    <w:rsid w:val="00785C6E"/>
    <w:rsid w:val="007C4CDA"/>
    <w:rsid w:val="0080749E"/>
    <w:rsid w:val="008156D0"/>
    <w:rsid w:val="00841E61"/>
    <w:rsid w:val="00871E09"/>
    <w:rsid w:val="00881401"/>
    <w:rsid w:val="00891CE4"/>
    <w:rsid w:val="00892FE6"/>
    <w:rsid w:val="008D0D17"/>
    <w:rsid w:val="0092369E"/>
    <w:rsid w:val="00926F94"/>
    <w:rsid w:val="0093694C"/>
    <w:rsid w:val="00946A40"/>
    <w:rsid w:val="00966F7F"/>
    <w:rsid w:val="0097185D"/>
    <w:rsid w:val="00980CEF"/>
    <w:rsid w:val="00991FD3"/>
    <w:rsid w:val="00994F1F"/>
    <w:rsid w:val="009C56D9"/>
    <w:rsid w:val="009C7277"/>
    <w:rsid w:val="00A32B4E"/>
    <w:rsid w:val="00A81FEB"/>
    <w:rsid w:val="00AB2DE2"/>
    <w:rsid w:val="00AC6880"/>
    <w:rsid w:val="00AD631C"/>
    <w:rsid w:val="00AF1980"/>
    <w:rsid w:val="00AF6D2B"/>
    <w:rsid w:val="00B041C9"/>
    <w:rsid w:val="00B77A74"/>
    <w:rsid w:val="00B80723"/>
    <w:rsid w:val="00B83B8A"/>
    <w:rsid w:val="00B85136"/>
    <w:rsid w:val="00B94B0A"/>
    <w:rsid w:val="00BB6293"/>
    <w:rsid w:val="00C059D4"/>
    <w:rsid w:val="00C25DDB"/>
    <w:rsid w:val="00C267BB"/>
    <w:rsid w:val="00C4679B"/>
    <w:rsid w:val="00C5582A"/>
    <w:rsid w:val="00CD73E0"/>
    <w:rsid w:val="00CE5E2C"/>
    <w:rsid w:val="00D05148"/>
    <w:rsid w:val="00D14476"/>
    <w:rsid w:val="00D36146"/>
    <w:rsid w:val="00D64772"/>
    <w:rsid w:val="00D713E9"/>
    <w:rsid w:val="00D76D5B"/>
    <w:rsid w:val="00D868C0"/>
    <w:rsid w:val="00DF7E80"/>
    <w:rsid w:val="00E06724"/>
    <w:rsid w:val="00E27E74"/>
    <w:rsid w:val="00E43790"/>
    <w:rsid w:val="00E43B44"/>
    <w:rsid w:val="00E50715"/>
    <w:rsid w:val="00E711D6"/>
    <w:rsid w:val="00E92E7F"/>
    <w:rsid w:val="00F007D6"/>
    <w:rsid w:val="00F6230B"/>
    <w:rsid w:val="00F810C4"/>
    <w:rsid w:val="00FA23C2"/>
    <w:rsid w:val="00FD0004"/>
    <w:rsid w:val="00FD6998"/>
    <w:rsid w:val="00FF0BE9"/>
    <w:rsid w:val="0102D0F7"/>
    <w:rsid w:val="011BF954"/>
    <w:rsid w:val="01449060"/>
    <w:rsid w:val="01B2C058"/>
    <w:rsid w:val="01F68F6D"/>
    <w:rsid w:val="02CFCDBA"/>
    <w:rsid w:val="030FF17E"/>
    <w:rsid w:val="034E90B9"/>
    <w:rsid w:val="04651256"/>
    <w:rsid w:val="05D6421A"/>
    <w:rsid w:val="06767C48"/>
    <w:rsid w:val="0742D848"/>
    <w:rsid w:val="07795D08"/>
    <w:rsid w:val="07ABB8F6"/>
    <w:rsid w:val="0865D56E"/>
    <w:rsid w:val="09024324"/>
    <w:rsid w:val="0924B342"/>
    <w:rsid w:val="0A53B579"/>
    <w:rsid w:val="0A5C9D47"/>
    <w:rsid w:val="0B135B6E"/>
    <w:rsid w:val="0B18558E"/>
    <w:rsid w:val="0B47B8DF"/>
    <w:rsid w:val="0C434E0B"/>
    <w:rsid w:val="0C646D77"/>
    <w:rsid w:val="0C92BAFF"/>
    <w:rsid w:val="0C9DB935"/>
    <w:rsid w:val="0E3778BD"/>
    <w:rsid w:val="0F906689"/>
    <w:rsid w:val="1070E753"/>
    <w:rsid w:val="10731CFA"/>
    <w:rsid w:val="1138DAC7"/>
    <w:rsid w:val="120EED5B"/>
    <w:rsid w:val="13125990"/>
    <w:rsid w:val="1370817A"/>
    <w:rsid w:val="13A28533"/>
    <w:rsid w:val="141F1114"/>
    <w:rsid w:val="1481AAAB"/>
    <w:rsid w:val="149E0F21"/>
    <w:rsid w:val="14E0AA7F"/>
    <w:rsid w:val="15BF8288"/>
    <w:rsid w:val="16A76BAE"/>
    <w:rsid w:val="16C7007A"/>
    <w:rsid w:val="1704E1D2"/>
    <w:rsid w:val="18610C75"/>
    <w:rsid w:val="1928CF6F"/>
    <w:rsid w:val="198750D3"/>
    <w:rsid w:val="1A07B21F"/>
    <w:rsid w:val="1B066C25"/>
    <w:rsid w:val="1BD54F70"/>
    <w:rsid w:val="1C3D8670"/>
    <w:rsid w:val="1D3F52E1"/>
    <w:rsid w:val="1D65C9AA"/>
    <w:rsid w:val="1DF44603"/>
    <w:rsid w:val="1E52A1BD"/>
    <w:rsid w:val="1ED7495B"/>
    <w:rsid w:val="1F3C7A5C"/>
    <w:rsid w:val="1F424C09"/>
    <w:rsid w:val="1F96F990"/>
    <w:rsid w:val="1FD9DD48"/>
    <w:rsid w:val="1FDEFA55"/>
    <w:rsid w:val="1FEDE737"/>
    <w:rsid w:val="1FEE721E"/>
    <w:rsid w:val="203EED00"/>
    <w:rsid w:val="218A427F"/>
    <w:rsid w:val="21DABD61"/>
    <w:rsid w:val="223FF793"/>
    <w:rsid w:val="2256462E"/>
    <w:rsid w:val="226FFF5F"/>
    <w:rsid w:val="23A58382"/>
    <w:rsid w:val="24092B3C"/>
    <w:rsid w:val="24384FFE"/>
    <w:rsid w:val="24A8E596"/>
    <w:rsid w:val="25125E23"/>
    <w:rsid w:val="272D4CAF"/>
    <w:rsid w:val="27EAE57C"/>
    <w:rsid w:val="27F3697F"/>
    <w:rsid w:val="2821C8C2"/>
    <w:rsid w:val="28460965"/>
    <w:rsid w:val="28CABB1D"/>
    <w:rsid w:val="298F39E0"/>
    <w:rsid w:val="29B08A5F"/>
    <w:rsid w:val="29F98756"/>
    <w:rsid w:val="2A1CB28C"/>
    <w:rsid w:val="2A725974"/>
    <w:rsid w:val="2AA4DA02"/>
    <w:rsid w:val="2AC12146"/>
    <w:rsid w:val="2B865173"/>
    <w:rsid w:val="2C0DF273"/>
    <w:rsid w:val="2CC6DAA2"/>
    <w:rsid w:val="2D54534E"/>
    <w:rsid w:val="2F278C51"/>
    <w:rsid w:val="302F79AF"/>
    <w:rsid w:val="3044D1E4"/>
    <w:rsid w:val="309504F3"/>
    <w:rsid w:val="31BAF462"/>
    <w:rsid w:val="31EC0B66"/>
    <w:rsid w:val="328DC850"/>
    <w:rsid w:val="332F8F5A"/>
    <w:rsid w:val="33705BAC"/>
    <w:rsid w:val="33849BB2"/>
    <w:rsid w:val="3614328A"/>
    <w:rsid w:val="36D4447E"/>
    <w:rsid w:val="36FB3594"/>
    <w:rsid w:val="3730B89C"/>
    <w:rsid w:val="37BA4AE8"/>
    <w:rsid w:val="38179553"/>
    <w:rsid w:val="382B5A0B"/>
    <w:rsid w:val="388A5DA1"/>
    <w:rsid w:val="3989430C"/>
    <w:rsid w:val="39E5795D"/>
    <w:rsid w:val="39FC0D4F"/>
    <w:rsid w:val="3C86EE96"/>
    <w:rsid w:val="3C931356"/>
    <w:rsid w:val="3CC49F51"/>
    <w:rsid w:val="3CF4727F"/>
    <w:rsid w:val="3E91F06F"/>
    <w:rsid w:val="3EAB3E35"/>
    <w:rsid w:val="42762C47"/>
    <w:rsid w:val="427FB6B2"/>
    <w:rsid w:val="42886798"/>
    <w:rsid w:val="429CBFD5"/>
    <w:rsid w:val="42F5294E"/>
    <w:rsid w:val="43033D96"/>
    <w:rsid w:val="4308882F"/>
    <w:rsid w:val="43163668"/>
    <w:rsid w:val="4331AB2E"/>
    <w:rsid w:val="4424AC6B"/>
    <w:rsid w:val="4757EE7C"/>
    <w:rsid w:val="47F7A047"/>
    <w:rsid w:val="49B8409F"/>
    <w:rsid w:val="49BFD68B"/>
    <w:rsid w:val="4A75A0A1"/>
    <w:rsid w:val="4A8F8F3E"/>
    <w:rsid w:val="4AF49EF6"/>
    <w:rsid w:val="4BCA21BB"/>
    <w:rsid w:val="504EB8F3"/>
    <w:rsid w:val="5163E07A"/>
    <w:rsid w:val="5221A3C6"/>
    <w:rsid w:val="5230B81F"/>
    <w:rsid w:val="525A2E0D"/>
    <w:rsid w:val="54749312"/>
    <w:rsid w:val="54C669E6"/>
    <w:rsid w:val="5615F44F"/>
    <w:rsid w:val="566FC77F"/>
    <w:rsid w:val="567E4B62"/>
    <w:rsid w:val="57D06A0F"/>
    <w:rsid w:val="581A1BC3"/>
    <w:rsid w:val="58D0FC8B"/>
    <w:rsid w:val="59185CF9"/>
    <w:rsid w:val="596C3A70"/>
    <w:rsid w:val="59D62C2B"/>
    <w:rsid w:val="59DAFD1B"/>
    <w:rsid w:val="5A193261"/>
    <w:rsid w:val="5C2E515B"/>
    <w:rsid w:val="5C3A260B"/>
    <w:rsid w:val="5DA46DAE"/>
    <w:rsid w:val="5F5FFEBA"/>
    <w:rsid w:val="5F65F21D"/>
    <w:rsid w:val="5FF1736D"/>
    <w:rsid w:val="604C36DD"/>
    <w:rsid w:val="60FB2B5F"/>
    <w:rsid w:val="61A35AAC"/>
    <w:rsid w:val="621FE6A3"/>
    <w:rsid w:val="62DAC03E"/>
    <w:rsid w:val="62DD352F"/>
    <w:rsid w:val="6324185B"/>
    <w:rsid w:val="634DCAC7"/>
    <w:rsid w:val="646F68D2"/>
    <w:rsid w:val="64F2DE56"/>
    <w:rsid w:val="6500DD85"/>
    <w:rsid w:val="65578765"/>
    <w:rsid w:val="6580A25C"/>
    <w:rsid w:val="65E4F680"/>
    <w:rsid w:val="65FA724B"/>
    <w:rsid w:val="66DD8FA1"/>
    <w:rsid w:val="671B1FB1"/>
    <w:rsid w:val="685ED0A6"/>
    <w:rsid w:val="688F2827"/>
    <w:rsid w:val="68AED40E"/>
    <w:rsid w:val="695036B4"/>
    <w:rsid w:val="69B4612B"/>
    <w:rsid w:val="6A049163"/>
    <w:rsid w:val="6B261C21"/>
    <w:rsid w:val="6D7E2924"/>
    <w:rsid w:val="6DCDE764"/>
    <w:rsid w:val="6DD7BF81"/>
    <w:rsid w:val="6E8B8FA3"/>
    <w:rsid w:val="6EBF0CFA"/>
    <w:rsid w:val="6EC24E87"/>
    <w:rsid w:val="6ED9E9EF"/>
    <w:rsid w:val="6F0E2D77"/>
    <w:rsid w:val="6FF98D44"/>
    <w:rsid w:val="6FFF103C"/>
    <w:rsid w:val="70B5C9E6"/>
    <w:rsid w:val="71F938BB"/>
    <w:rsid w:val="727C5DA8"/>
    <w:rsid w:val="72BBA42F"/>
    <w:rsid w:val="734182FC"/>
    <w:rsid w:val="745A09DE"/>
    <w:rsid w:val="7493473D"/>
    <w:rsid w:val="7528E4EB"/>
    <w:rsid w:val="7611FC7C"/>
    <w:rsid w:val="7716552C"/>
    <w:rsid w:val="78CE0CAC"/>
    <w:rsid w:val="78D37C25"/>
    <w:rsid w:val="7910E76E"/>
    <w:rsid w:val="7AE45DDA"/>
    <w:rsid w:val="7B37F887"/>
    <w:rsid w:val="7B996324"/>
    <w:rsid w:val="7FBCA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77C1"/>
  <w15:chartTrackingRefBased/>
  <w15:docId w15:val="{67612C56-DFE0-4FA0-9DBC-DE113ACE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980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1980"/>
    <w:pPr>
      <w:keepNext/>
      <w:keepLines/>
      <w:spacing w:before="240" w:after="120"/>
      <w:jc w:val="left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CF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2D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2DE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10F68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871E09"/>
    <w:pPr>
      <w:ind w:left="720"/>
      <w:contextualSpacing/>
    </w:pPr>
  </w:style>
  <w:style w:type="paragraph" w:styleId="Revision">
    <w:name w:val="Revision"/>
    <w:hidden/>
    <w:uiPriority w:val="99"/>
    <w:semiHidden/>
    <w:rsid w:val="0073084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8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2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30B"/>
  </w:style>
  <w:style w:type="paragraph" w:styleId="Footer">
    <w:name w:val="footer"/>
    <w:basedOn w:val="Normal"/>
    <w:link w:val="FooterChar"/>
    <w:uiPriority w:val="99"/>
    <w:unhideWhenUsed/>
    <w:rsid w:val="00F62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30B"/>
  </w:style>
  <w:style w:type="paragraph" w:styleId="TOC1">
    <w:name w:val="toc 1"/>
    <w:basedOn w:val="Normal"/>
    <w:next w:val="Normal"/>
    <w:autoRedefine/>
    <w:uiPriority w:val="39"/>
    <w:unhideWhenUsed/>
    <w:rsid w:val="00AF1980"/>
    <w:pPr>
      <w:tabs>
        <w:tab w:val="right" w:leader="dot" w:pos="9060"/>
      </w:tabs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AF1980"/>
    <w:rPr>
      <w:rFonts w:asciiTheme="majorHAnsi" w:eastAsiaTheme="majorEastAsia" w:hAnsiTheme="majorHAnsi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F1980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98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FE264-6AC3-4322-843B-CD32A054558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14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Šebej</dc:creator>
  <cp:keywords/>
  <dc:description/>
  <cp:lastModifiedBy>Peter Šebej</cp:lastModifiedBy>
  <cp:revision>22</cp:revision>
  <dcterms:created xsi:type="dcterms:W3CDTF">2024-01-07T23:51:00Z</dcterms:created>
  <dcterms:modified xsi:type="dcterms:W3CDTF">2024-04-1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96vpWB3"/&gt;&lt;style id="http://www.zotero.org/styles/environmental-science-and-pollution-research" hasBibliography="1" bibliographyStyleHasBeenSet="1"/&gt;&lt;prefs&gt;&lt;pref name="fieldType" value="Field"/&gt;</vt:lpwstr>
  </property>
  <property fmtid="{D5CDD505-2E9C-101B-9397-08002B2CF9AE}" pid="3" name="ZOTERO_PREF_2">
    <vt:lpwstr>&lt;/prefs&gt;&lt;/data&gt;</vt:lpwstr>
  </property>
</Properties>
</file>